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FF70FD" w14:textId="77777777" w:rsidR="00CB63F3" w:rsidRPr="00687B75" w:rsidRDefault="00CB63F3" w:rsidP="00CB63F3">
      <w:pPr>
        <w:pStyle w:val="Heading1"/>
        <w:rPr>
          <w:sz w:val="36"/>
          <w:szCs w:val="36"/>
        </w:rPr>
      </w:pPr>
      <w:r>
        <w:rPr>
          <w:sz w:val="36"/>
          <w:szCs w:val="36"/>
        </w:rPr>
        <w:t>Supplementary material</w:t>
      </w:r>
    </w:p>
    <w:p w14:paraId="1A9E65AA" w14:textId="77777777" w:rsidR="00CB63F3" w:rsidRPr="00154EF1" w:rsidRDefault="00CB63F3" w:rsidP="00CB63F3"/>
    <w:p w14:paraId="49AEF6BC" w14:textId="3A573228" w:rsidR="00CB63F3" w:rsidRPr="00687B75" w:rsidRDefault="00CB63F3" w:rsidP="00CB63F3">
      <w:pPr>
        <w:jc w:val="both"/>
        <w:rPr>
          <w:b/>
          <w:bCs/>
        </w:rPr>
      </w:pPr>
      <w:r w:rsidRPr="00687B75">
        <w:rPr>
          <w:b/>
          <w:bCs/>
        </w:rPr>
        <w:t>Table</w:t>
      </w:r>
      <w:r>
        <w:rPr>
          <w:b/>
          <w:bCs/>
        </w:rPr>
        <w:t xml:space="preserve"> S1</w:t>
      </w:r>
      <w:r w:rsidRPr="00687B75">
        <w:rPr>
          <w:b/>
          <w:bCs/>
        </w:rPr>
        <w:t>. Articles meeting the selection criteria for further analysis by manuscript type and classification by study</w:t>
      </w:r>
      <w:r>
        <w:rPr>
          <w:b/>
          <w:bCs/>
        </w:rPr>
        <w:t>.</w:t>
      </w:r>
    </w:p>
    <w:tbl>
      <w:tblPr>
        <w:tblStyle w:val="TableGrid"/>
        <w:tblW w:w="13882" w:type="dxa"/>
        <w:tblLook w:val="04A0" w:firstRow="1" w:lastRow="0" w:firstColumn="1" w:lastColumn="0" w:noHBand="0" w:noVBand="1"/>
      </w:tblPr>
      <w:tblGrid>
        <w:gridCol w:w="4526"/>
        <w:gridCol w:w="1134"/>
        <w:gridCol w:w="3402"/>
        <w:gridCol w:w="1985"/>
        <w:gridCol w:w="2835"/>
      </w:tblGrid>
      <w:tr w:rsidR="00CB63F3" w:rsidRPr="00017086" w14:paraId="6F24EE9C" w14:textId="77777777" w:rsidTr="00CB63F3">
        <w:trPr>
          <w:trHeight w:val="840"/>
          <w:tblHeader/>
        </w:trPr>
        <w:tc>
          <w:tcPr>
            <w:tcW w:w="4526" w:type="dxa"/>
            <w:noWrap/>
            <w:hideMark/>
          </w:tcPr>
          <w:p w14:paraId="583C6B2E" w14:textId="77777777" w:rsidR="00CB63F3" w:rsidRPr="00017086" w:rsidRDefault="00CB63F3" w:rsidP="0038581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017086">
              <w:rPr>
                <w:rFonts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134" w:type="dxa"/>
            <w:noWrap/>
            <w:hideMark/>
          </w:tcPr>
          <w:p w14:paraId="20E8983B" w14:textId="77777777" w:rsidR="00CB63F3" w:rsidRPr="00017086" w:rsidRDefault="00CB63F3" w:rsidP="0038581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017086">
              <w:rPr>
                <w:rFonts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402" w:type="dxa"/>
            <w:noWrap/>
            <w:hideMark/>
          </w:tcPr>
          <w:p w14:paraId="1624E514" w14:textId="77777777" w:rsidR="00CB63F3" w:rsidRPr="00017086" w:rsidRDefault="00CB63F3" w:rsidP="0038581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017086">
              <w:rPr>
                <w:rFonts w:cs="Arial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985" w:type="dxa"/>
            <w:noWrap/>
            <w:hideMark/>
          </w:tcPr>
          <w:p w14:paraId="2074FB59" w14:textId="77777777" w:rsidR="00CB63F3" w:rsidRPr="00017086" w:rsidRDefault="00CB63F3" w:rsidP="0038581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017086">
              <w:rPr>
                <w:rFonts w:cs="Arial"/>
                <w:b/>
                <w:bCs/>
                <w:sz w:val="20"/>
                <w:szCs w:val="20"/>
              </w:rPr>
              <w:t>Manuscript type</w:t>
            </w:r>
          </w:p>
        </w:tc>
        <w:tc>
          <w:tcPr>
            <w:tcW w:w="2835" w:type="dxa"/>
            <w:noWrap/>
            <w:hideMark/>
          </w:tcPr>
          <w:p w14:paraId="42DB38F5" w14:textId="77777777" w:rsidR="00CB63F3" w:rsidRPr="00017086" w:rsidRDefault="00CB63F3" w:rsidP="0038581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017086">
              <w:rPr>
                <w:rFonts w:cs="Arial"/>
                <w:b/>
                <w:bCs/>
                <w:sz w:val="20"/>
                <w:szCs w:val="20"/>
              </w:rPr>
              <w:t>Classification by study</w:t>
            </w:r>
          </w:p>
        </w:tc>
      </w:tr>
      <w:tr w:rsidR="00CB63F3" w:rsidRPr="00017086" w14:paraId="1946A2D9" w14:textId="77777777" w:rsidTr="00CB63F3">
        <w:trPr>
          <w:trHeight w:val="900"/>
        </w:trPr>
        <w:tc>
          <w:tcPr>
            <w:tcW w:w="4526" w:type="dxa"/>
            <w:hideMark/>
          </w:tcPr>
          <w:p w14:paraId="76E2CE2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An assessment of the risk of foreign animal disease introduction into the United States of America through garbage from Alaskan cruise ships.</w:t>
            </w:r>
          </w:p>
        </w:tc>
        <w:tc>
          <w:tcPr>
            <w:tcW w:w="1134" w:type="dxa"/>
            <w:hideMark/>
          </w:tcPr>
          <w:p w14:paraId="760CB01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1993</w:t>
            </w:r>
          </w:p>
        </w:tc>
        <w:tc>
          <w:tcPr>
            <w:tcW w:w="3402" w:type="dxa"/>
            <w:hideMark/>
          </w:tcPr>
          <w:p w14:paraId="5FCD876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Revue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scientifique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et technique (International Office of Epizootics)</w:t>
            </w:r>
          </w:p>
        </w:tc>
        <w:tc>
          <w:tcPr>
            <w:tcW w:w="1985" w:type="dxa"/>
            <w:noWrap/>
            <w:hideMark/>
          </w:tcPr>
          <w:p w14:paraId="6ACF604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30ADDEB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43BB1462" w14:textId="77777777" w:rsidTr="00CB63F3">
        <w:trPr>
          <w:trHeight w:val="510"/>
        </w:trPr>
        <w:tc>
          <w:tcPr>
            <w:tcW w:w="4526" w:type="dxa"/>
            <w:hideMark/>
          </w:tcPr>
          <w:p w14:paraId="45E21C6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isk analysis systems for vet</w:t>
            </w:r>
            <w:bookmarkStart w:id="0" w:name="_GoBack"/>
            <w:bookmarkEnd w:id="0"/>
            <w:r w:rsidRPr="00017086">
              <w:rPr>
                <w:rFonts w:cs="Arial"/>
                <w:sz w:val="20"/>
                <w:szCs w:val="20"/>
              </w:rPr>
              <w:t>erinary biologicals: a regulator's tool box.</w:t>
            </w:r>
          </w:p>
        </w:tc>
        <w:tc>
          <w:tcPr>
            <w:tcW w:w="1134" w:type="dxa"/>
            <w:hideMark/>
          </w:tcPr>
          <w:p w14:paraId="0E6940E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1995</w:t>
            </w:r>
          </w:p>
        </w:tc>
        <w:tc>
          <w:tcPr>
            <w:tcW w:w="3402" w:type="dxa"/>
            <w:hideMark/>
          </w:tcPr>
          <w:p w14:paraId="76EC172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Revue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scientifique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et technique (International Office of Epizootics)</w:t>
            </w:r>
          </w:p>
        </w:tc>
        <w:tc>
          <w:tcPr>
            <w:tcW w:w="1985" w:type="dxa"/>
            <w:noWrap/>
            <w:hideMark/>
          </w:tcPr>
          <w:p w14:paraId="5A409A8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7B749D1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4F98DABE" w14:textId="77777777" w:rsidTr="00CB63F3">
        <w:trPr>
          <w:trHeight w:val="510"/>
        </w:trPr>
        <w:tc>
          <w:tcPr>
            <w:tcW w:w="4526" w:type="dxa"/>
            <w:hideMark/>
          </w:tcPr>
          <w:p w14:paraId="7B09C0D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he application of probabilistic scenario analysis for risk assessment of animal health in international trade</w:t>
            </w:r>
          </w:p>
        </w:tc>
        <w:tc>
          <w:tcPr>
            <w:tcW w:w="1134" w:type="dxa"/>
            <w:hideMark/>
          </w:tcPr>
          <w:p w14:paraId="40384F7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1996</w:t>
            </w:r>
          </w:p>
        </w:tc>
        <w:tc>
          <w:tcPr>
            <w:tcW w:w="3402" w:type="dxa"/>
            <w:hideMark/>
          </w:tcPr>
          <w:p w14:paraId="4B4CCA1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Annals of the New York Academy of Sciences</w:t>
            </w:r>
          </w:p>
        </w:tc>
        <w:tc>
          <w:tcPr>
            <w:tcW w:w="1985" w:type="dxa"/>
            <w:noWrap/>
            <w:hideMark/>
          </w:tcPr>
          <w:p w14:paraId="5BF2A47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069CFCB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1A301356" w14:textId="77777777" w:rsidTr="00CB63F3">
        <w:trPr>
          <w:trHeight w:val="1050"/>
        </w:trPr>
        <w:tc>
          <w:tcPr>
            <w:tcW w:w="4526" w:type="dxa"/>
            <w:hideMark/>
          </w:tcPr>
          <w:p w14:paraId="360C7D12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he potential risks to animal health from imported sheep and goat meat.</w:t>
            </w:r>
          </w:p>
        </w:tc>
        <w:tc>
          <w:tcPr>
            <w:tcW w:w="1134" w:type="dxa"/>
            <w:hideMark/>
          </w:tcPr>
          <w:p w14:paraId="1826F16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1997</w:t>
            </w:r>
          </w:p>
        </w:tc>
        <w:tc>
          <w:tcPr>
            <w:tcW w:w="3402" w:type="dxa"/>
            <w:hideMark/>
          </w:tcPr>
          <w:p w14:paraId="290802C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Revue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scientifique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et technique (International Office of Epizootics)</w:t>
            </w:r>
          </w:p>
        </w:tc>
        <w:tc>
          <w:tcPr>
            <w:tcW w:w="1985" w:type="dxa"/>
            <w:noWrap/>
            <w:hideMark/>
          </w:tcPr>
          <w:p w14:paraId="335EE6D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5ACA33B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18C5FF31" w14:textId="77777777" w:rsidTr="00CB63F3">
        <w:trPr>
          <w:trHeight w:val="510"/>
        </w:trPr>
        <w:tc>
          <w:tcPr>
            <w:tcW w:w="4526" w:type="dxa"/>
            <w:hideMark/>
          </w:tcPr>
          <w:p w14:paraId="416281C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Health risk assessment of the translocation of wild animals</w:t>
            </w:r>
          </w:p>
        </w:tc>
        <w:tc>
          <w:tcPr>
            <w:tcW w:w="1134" w:type="dxa"/>
            <w:hideMark/>
          </w:tcPr>
          <w:p w14:paraId="7B19068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02</w:t>
            </w:r>
          </w:p>
        </w:tc>
        <w:tc>
          <w:tcPr>
            <w:tcW w:w="3402" w:type="dxa"/>
            <w:hideMark/>
          </w:tcPr>
          <w:p w14:paraId="0A1C707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OIE Revue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Scientifique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et Technique</w:t>
            </w:r>
          </w:p>
        </w:tc>
        <w:tc>
          <w:tcPr>
            <w:tcW w:w="1985" w:type="dxa"/>
            <w:noWrap/>
            <w:hideMark/>
          </w:tcPr>
          <w:p w14:paraId="00125B3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5B4247B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7F39950C" w14:textId="77777777" w:rsidTr="00CB63F3">
        <w:trPr>
          <w:trHeight w:val="900"/>
        </w:trPr>
        <w:tc>
          <w:tcPr>
            <w:tcW w:w="4526" w:type="dxa"/>
            <w:hideMark/>
          </w:tcPr>
          <w:p w14:paraId="7EDBB56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isk assessments on BSE [3]</w:t>
            </w:r>
          </w:p>
        </w:tc>
        <w:tc>
          <w:tcPr>
            <w:tcW w:w="1134" w:type="dxa"/>
            <w:hideMark/>
          </w:tcPr>
          <w:p w14:paraId="4DCABF2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03</w:t>
            </w:r>
          </w:p>
        </w:tc>
        <w:tc>
          <w:tcPr>
            <w:tcW w:w="3402" w:type="dxa"/>
            <w:hideMark/>
          </w:tcPr>
          <w:p w14:paraId="7615194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Veterinary Record</w:t>
            </w:r>
          </w:p>
        </w:tc>
        <w:tc>
          <w:tcPr>
            <w:tcW w:w="1985" w:type="dxa"/>
            <w:noWrap/>
            <w:hideMark/>
          </w:tcPr>
          <w:p w14:paraId="2278BE1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0D227D9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0059699A" w14:textId="77777777" w:rsidTr="00CB63F3">
        <w:trPr>
          <w:trHeight w:val="900"/>
        </w:trPr>
        <w:tc>
          <w:tcPr>
            <w:tcW w:w="4526" w:type="dxa"/>
            <w:hideMark/>
          </w:tcPr>
          <w:p w14:paraId="5F17E33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 xml:space="preserve">Qualitative analysis of the risk of introducing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Gyrodactylus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salaris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into the United Kingdom</w:t>
            </w:r>
          </w:p>
        </w:tc>
        <w:tc>
          <w:tcPr>
            <w:tcW w:w="1134" w:type="dxa"/>
            <w:hideMark/>
          </w:tcPr>
          <w:p w14:paraId="3274D0E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04</w:t>
            </w:r>
          </w:p>
        </w:tc>
        <w:tc>
          <w:tcPr>
            <w:tcW w:w="3402" w:type="dxa"/>
            <w:hideMark/>
          </w:tcPr>
          <w:p w14:paraId="467F2DE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Dis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Aquat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Organ</w:t>
            </w:r>
          </w:p>
        </w:tc>
        <w:tc>
          <w:tcPr>
            <w:tcW w:w="1985" w:type="dxa"/>
            <w:noWrap/>
            <w:hideMark/>
          </w:tcPr>
          <w:p w14:paraId="18108D5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4E0A688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048DCBE2" w14:textId="77777777" w:rsidTr="00CB63F3">
        <w:trPr>
          <w:trHeight w:val="1200"/>
        </w:trPr>
        <w:tc>
          <w:tcPr>
            <w:tcW w:w="4526" w:type="dxa"/>
            <w:hideMark/>
          </w:tcPr>
          <w:p w14:paraId="0134E8E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Evaluation of bovine spongiform encephalopathy (BSE) infection risk of cattle via sewage sludge from wastewater treatment facilities in slaughterhouses in Japan</w:t>
            </w:r>
          </w:p>
        </w:tc>
        <w:tc>
          <w:tcPr>
            <w:tcW w:w="1134" w:type="dxa"/>
            <w:hideMark/>
          </w:tcPr>
          <w:p w14:paraId="65D7A2F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06</w:t>
            </w:r>
          </w:p>
        </w:tc>
        <w:tc>
          <w:tcPr>
            <w:tcW w:w="3402" w:type="dxa"/>
            <w:hideMark/>
          </w:tcPr>
          <w:p w14:paraId="1C94872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Journal of Veterinary Medical Science</w:t>
            </w:r>
          </w:p>
        </w:tc>
        <w:tc>
          <w:tcPr>
            <w:tcW w:w="1985" w:type="dxa"/>
            <w:noWrap/>
            <w:hideMark/>
          </w:tcPr>
          <w:p w14:paraId="0912E8E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357C81D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699EB597" w14:textId="77777777" w:rsidTr="00CB63F3">
        <w:trPr>
          <w:trHeight w:val="510"/>
        </w:trPr>
        <w:tc>
          <w:tcPr>
            <w:tcW w:w="4526" w:type="dxa"/>
            <w:hideMark/>
          </w:tcPr>
          <w:p w14:paraId="4ED3481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Application of risk assessment and decision analysis to aquatic nuisance species.</w:t>
            </w:r>
          </w:p>
        </w:tc>
        <w:tc>
          <w:tcPr>
            <w:tcW w:w="1134" w:type="dxa"/>
            <w:hideMark/>
          </w:tcPr>
          <w:p w14:paraId="1A823E0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07</w:t>
            </w:r>
          </w:p>
        </w:tc>
        <w:tc>
          <w:tcPr>
            <w:tcW w:w="3402" w:type="dxa"/>
            <w:hideMark/>
          </w:tcPr>
          <w:p w14:paraId="1193576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Integrated environmental assessment and management</w:t>
            </w:r>
          </w:p>
        </w:tc>
        <w:tc>
          <w:tcPr>
            <w:tcW w:w="1985" w:type="dxa"/>
            <w:noWrap/>
            <w:hideMark/>
          </w:tcPr>
          <w:p w14:paraId="5C8E079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4FC592D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5F14EFC2" w14:textId="77777777" w:rsidTr="00CB63F3">
        <w:trPr>
          <w:trHeight w:val="510"/>
        </w:trPr>
        <w:tc>
          <w:tcPr>
            <w:tcW w:w="4526" w:type="dxa"/>
            <w:hideMark/>
          </w:tcPr>
          <w:p w14:paraId="08A9554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he application of risk analysis in aquatic animal health management</w:t>
            </w:r>
          </w:p>
        </w:tc>
        <w:tc>
          <w:tcPr>
            <w:tcW w:w="1134" w:type="dxa"/>
            <w:hideMark/>
          </w:tcPr>
          <w:p w14:paraId="6338213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07</w:t>
            </w:r>
          </w:p>
        </w:tc>
        <w:tc>
          <w:tcPr>
            <w:tcW w:w="3402" w:type="dxa"/>
            <w:hideMark/>
          </w:tcPr>
          <w:p w14:paraId="7B5FE25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Preventive Veterinary Medicine</w:t>
            </w:r>
          </w:p>
        </w:tc>
        <w:tc>
          <w:tcPr>
            <w:tcW w:w="1985" w:type="dxa"/>
            <w:noWrap/>
            <w:hideMark/>
          </w:tcPr>
          <w:p w14:paraId="287B4B3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1D0189E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2799C831" w14:textId="77777777" w:rsidTr="00CB63F3">
        <w:trPr>
          <w:trHeight w:val="1020"/>
        </w:trPr>
        <w:tc>
          <w:tcPr>
            <w:tcW w:w="4526" w:type="dxa"/>
            <w:hideMark/>
          </w:tcPr>
          <w:p w14:paraId="413EDB3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Mapping the future dynamics of disease transmission: risk analysis in the United Kingdom Foresight Programme on the detection and identification of infectious diseases.</w:t>
            </w:r>
          </w:p>
        </w:tc>
        <w:tc>
          <w:tcPr>
            <w:tcW w:w="1134" w:type="dxa"/>
            <w:hideMark/>
          </w:tcPr>
          <w:p w14:paraId="236BA7F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08</w:t>
            </w:r>
          </w:p>
        </w:tc>
        <w:tc>
          <w:tcPr>
            <w:tcW w:w="3402" w:type="dxa"/>
            <w:hideMark/>
          </w:tcPr>
          <w:p w14:paraId="74186FC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Euro surveillance : bulletin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européen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sur les maladies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transmissibles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= European communicable disease bulletin</w:t>
            </w:r>
          </w:p>
        </w:tc>
        <w:tc>
          <w:tcPr>
            <w:tcW w:w="1985" w:type="dxa"/>
            <w:noWrap/>
            <w:hideMark/>
          </w:tcPr>
          <w:p w14:paraId="6885CB9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6FE10C1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78E01CE4" w14:textId="77777777" w:rsidTr="00CB63F3">
        <w:trPr>
          <w:trHeight w:val="900"/>
        </w:trPr>
        <w:tc>
          <w:tcPr>
            <w:tcW w:w="4526" w:type="dxa"/>
            <w:hideMark/>
          </w:tcPr>
          <w:p w14:paraId="51A1C0C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Tool for Estimating the Risk of Anthropogenic Spread of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Batrachochytrium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denrobatidis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Between Water Bodies. </w:t>
            </w:r>
          </w:p>
        </w:tc>
        <w:tc>
          <w:tcPr>
            <w:tcW w:w="1134" w:type="dxa"/>
            <w:hideMark/>
          </w:tcPr>
          <w:p w14:paraId="456CE53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09</w:t>
            </w:r>
          </w:p>
        </w:tc>
        <w:tc>
          <w:tcPr>
            <w:tcW w:w="3402" w:type="dxa"/>
            <w:hideMark/>
          </w:tcPr>
          <w:p w14:paraId="7DA12EF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proofErr w:type="spellStart"/>
            <w:r w:rsidRPr="00017086">
              <w:rPr>
                <w:rFonts w:cs="Arial"/>
                <w:sz w:val="20"/>
                <w:szCs w:val="20"/>
              </w:rPr>
              <w:t>EcoHealth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B92987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31F0AB1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74BC9616" w14:textId="77777777" w:rsidTr="00CB63F3">
        <w:trPr>
          <w:trHeight w:val="1800"/>
        </w:trPr>
        <w:tc>
          <w:tcPr>
            <w:tcW w:w="4526" w:type="dxa"/>
            <w:hideMark/>
          </w:tcPr>
          <w:p w14:paraId="48C155F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Assessment of exotic fish disease introduction and establishment in the United Kingdom via live fish transporters</w:t>
            </w:r>
          </w:p>
        </w:tc>
        <w:tc>
          <w:tcPr>
            <w:tcW w:w="1134" w:type="dxa"/>
            <w:hideMark/>
          </w:tcPr>
          <w:p w14:paraId="3C0C617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09</w:t>
            </w:r>
          </w:p>
        </w:tc>
        <w:tc>
          <w:tcPr>
            <w:tcW w:w="3402" w:type="dxa"/>
            <w:hideMark/>
          </w:tcPr>
          <w:p w14:paraId="4203DF8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Diseases of Aquatic Organisms </w:t>
            </w:r>
          </w:p>
        </w:tc>
        <w:tc>
          <w:tcPr>
            <w:tcW w:w="1985" w:type="dxa"/>
            <w:noWrap/>
            <w:hideMark/>
          </w:tcPr>
          <w:p w14:paraId="29A435C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1BB11D4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4C87EE1E" w14:textId="77777777" w:rsidTr="00CB63F3">
        <w:trPr>
          <w:trHeight w:val="900"/>
        </w:trPr>
        <w:tc>
          <w:tcPr>
            <w:tcW w:w="4526" w:type="dxa"/>
            <w:hideMark/>
          </w:tcPr>
          <w:p w14:paraId="01D6C8C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 xml:space="preserve">Epizootic Haematopoietic Necrosis Virus - An Assessment of the Likelihood of Introduction and Establishment in England and Wales. </w:t>
            </w:r>
          </w:p>
        </w:tc>
        <w:tc>
          <w:tcPr>
            <w:tcW w:w="1134" w:type="dxa"/>
            <w:hideMark/>
          </w:tcPr>
          <w:p w14:paraId="27E1144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09</w:t>
            </w:r>
          </w:p>
        </w:tc>
        <w:tc>
          <w:tcPr>
            <w:tcW w:w="3402" w:type="dxa"/>
            <w:hideMark/>
          </w:tcPr>
          <w:p w14:paraId="00D45C3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Preventive Veterinary Medicine</w:t>
            </w:r>
          </w:p>
        </w:tc>
        <w:tc>
          <w:tcPr>
            <w:tcW w:w="1985" w:type="dxa"/>
            <w:noWrap/>
            <w:hideMark/>
          </w:tcPr>
          <w:p w14:paraId="6DE261B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20CBFBC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232EC56D" w14:textId="77777777" w:rsidTr="00CB63F3">
        <w:trPr>
          <w:trHeight w:val="765"/>
        </w:trPr>
        <w:tc>
          <w:tcPr>
            <w:tcW w:w="4526" w:type="dxa"/>
            <w:hideMark/>
          </w:tcPr>
          <w:p w14:paraId="15C6DE6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A qualitative risk assessment of factors contributing to foot and mouth disease outbreaks in cattle along the western boundary of the Kruger National Park</w:t>
            </w:r>
          </w:p>
        </w:tc>
        <w:tc>
          <w:tcPr>
            <w:tcW w:w="1134" w:type="dxa"/>
            <w:hideMark/>
          </w:tcPr>
          <w:p w14:paraId="094EBF4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09</w:t>
            </w:r>
          </w:p>
        </w:tc>
        <w:tc>
          <w:tcPr>
            <w:tcW w:w="3402" w:type="dxa"/>
            <w:hideMark/>
          </w:tcPr>
          <w:p w14:paraId="2D0DDB6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OIE Revue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Scientifique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et Technique</w:t>
            </w:r>
          </w:p>
        </w:tc>
        <w:tc>
          <w:tcPr>
            <w:tcW w:w="1985" w:type="dxa"/>
            <w:noWrap/>
            <w:hideMark/>
          </w:tcPr>
          <w:p w14:paraId="07A767A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3C40F61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57F08EFA" w14:textId="77777777" w:rsidTr="00CB63F3">
        <w:trPr>
          <w:trHeight w:val="1500"/>
        </w:trPr>
        <w:tc>
          <w:tcPr>
            <w:tcW w:w="4526" w:type="dxa"/>
            <w:hideMark/>
          </w:tcPr>
          <w:p w14:paraId="5458A8F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isk of equine infectious disease transmission by non-race horse movements in Japan</w:t>
            </w:r>
          </w:p>
        </w:tc>
        <w:tc>
          <w:tcPr>
            <w:tcW w:w="1134" w:type="dxa"/>
            <w:hideMark/>
          </w:tcPr>
          <w:p w14:paraId="6857A2D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0</w:t>
            </w:r>
          </w:p>
        </w:tc>
        <w:tc>
          <w:tcPr>
            <w:tcW w:w="3402" w:type="dxa"/>
            <w:hideMark/>
          </w:tcPr>
          <w:p w14:paraId="050EDD0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Journal of Veterinary Medical Science</w:t>
            </w:r>
          </w:p>
        </w:tc>
        <w:tc>
          <w:tcPr>
            <w:tcW w:w="1985" w:type="dxa"/>
            <w:noWrap/>
            <w:hideMark/>
          </w:tcPr>
          <w:p w14:paraId="26426E5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5D8F27A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1D89473C" w14:textId="77777777" w:rsidTr="00CB63F3">
        <w:trPr>
          <w:trHeight w:val="900"/>
        </w:trPr>
        <w:tc>
          <w:tcPr>
            <w:tcW w:w="4526" w:type="dxa"/>
            <w:hideMark/>
          </w:tcPr>
          <w:p w14:paraId="42A9E2D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Qualitative assessment of the commodity risk for spread of foot-and-mouth disease associated with international trade in deboned beef</w:t>
            </w:r>
          </w:p>
        </w:tc>
        <w:tc>
          <w:tcPr>
            <w:tcW w:w="1134" w:type="dxa"/>
            <w:hideMark/>
          </w:tcPr>
          <w:p w14:paraId="0A7019A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0</w:t>
            </w:r>
          </w:p>
        </w:tc>
        <w:tc>
          <w:tcPr>
            <w:tcW w:w="3402" w:type="dxa"/>
            <w:hideMark/>
          </w:tcPr>
          <w:p w14:paraId="0995542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ransboundary and Emerging Diseases</w:t>
            </w:r>
          </w:p>
        </w:tc>
        <w:tc>
          <w:tcPr>
            <w:tcW w:w="1985" w:type="dxa"/>
            <w:noWrap/>
            <w:hideMark/>
          </w:tcPr>
          <w:p w14:paraId="40C9CA8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186CB5D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571B4898" w14:textId="77777777" w:rsidTr="00CB63F3">
        <w:trPr>
          <w:trHeight w:val="1200"/>
        </w:trPr>
        <w:tc>
          <w:tcPr>
            <w:tcW w:w="4526" w:type="dxa"/>
            <w:hideMark/>
          </w:tcPr>
          <w:p w14:paraId="367E96E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Qualitative risk assessment of the acquisition of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Meticillin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>-resistant staphylococcus aureus in pet dogs</w:t>
            </w:r>
          </w:p>
        </w:tc>
        <w:tc>
          <w:tcPr>
            <w:tcW w:w="1134" w:type="dxa"/>
            <w:hideMark/>
          </w:tcPr>
          <w:p w14:paraId="316ECD3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0</w:t>
            </w:r>
          </w:p>
        </w:tc>
        <w:tc>
          <w:tcPr>
            <w:tcW w:w="3402" w:type="dxa"/>
            <w:hideMark/>
          </w:tcPr>
          <w:p w14:paraId="02C2A50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isk Anal</w:t>
            </w:r>
          </w:p>
        </w:tc>
        <w:tc>
          <w:tcPr>
            <w:tcW w:w="1985" w:type="dxa"/>
            <w:noWrap/>
            <w:hideMark/>
          </w:tcPr>
          <w:p w14:paraId="004190F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hideMark/>
          </w:tcPr>
          <w:p w14:paraId="6E6295D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27F016D8" w14:textId="77777777" w:rsidTr="00CB63F3">
        <w:trPr>
          <w:trHeight w:val="1020"/>
        </w:trPr>
        <w:tc>
          <w:tcPr>
            <w:tcW w:w="4526" w:type="dxa"/>
            <w:hideMark/>
          </w:tcPr>
          <w:p w14:paraId="4CBCC3A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he feasibility of developing a risk assessment for the impact of climate change on the emergence of Crimean-Congo haemorrhagic fever in livestock in Europe: A Review</w:t>
            </w:r>
          </w:p>
        </w:tc>
        <w:tc>
          <w:tcPr>
            <w:tcW w:w="1134" w:type="dxa"/>
            <w:hideMark/>
          </w:tcPr>
          <w:p w14:paraId="00AB1F7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0</w:t>
            </w:r>
          </w:p>
        </w:tc>
        <w:tc>
          <w:tcPr>
            <w:tcW w:w="3402" w:type="dxa"/>
            <w:hideMark/>
          </w:tcPr>
          <w:p w14:paraId="3FE1B48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Journal of Applied Microbiology</w:t>
            </w:r>
          </w:p>
        </w:tc>
        <w:tc>
          <w:tcPr>
            <w:tcW w:w="1985" w:type="dxa"/>
            <w:noWrap/>
            <w:hideMark/>
          </w:tcPr>
          <w:p w14:paraId="50D7524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6F7CF5D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1A00CCD2" w14:textId="77777777" w:rsidTr="00CB63F3">
        <w:trPr>
          <w:trHeight w:val="765"/>
        </w:trPr>
        <w:tc>
          <w:tcPr>
            <w:tcW w:w="4526" w:type="dxa"/>
            <w:hideMark/>
          </w:tcPr>
          <w:p w14:paraId="40A918F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Qualitative risk assessment in a data-scarce environment: A model to assess the impact of </w:t>
            </w:r>
            <w:r w:rsidRPr="00017086">
              <w:rPr>
                <w:rFonts w:cs="Arial"/>
                <w:sz w:val="20"/>
                <w:szCs w:val="20"/>
              </w:rPr>
              <w:lastRenderedPageBreak/>
              <w:t>control measures on spread of African Swine Fever</w:t>
            </w:r>
          </w:p>
        </w:tc>
        <w:tc>
          <w:tcPr>
            <w:tcW w:w="1134" w:type="dxa"/>
            <w:hideMark/>
          </w:tcPr>
          <w:p w14:paraId="322E791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3402" w:type="dxa"/>
            <w:hideMark/>
          </w:tcPr>
          <w:p w14:paraId="3BE75EC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Preventive Veterinary Medicine</w:t>
            </w:r>
          </w:p>
        </w:tc>
        <w:tc>
          <w:tcPr>
            <w:tcW w:w="1985" w:type="dxa"/>
            <w:noWrap/>
            <w:hideMark/>
          </w:tcPr>
          <w:p w14:paraId="362B33A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hideMark/>
          </w:tcPr>
          <w:p w14:paraId="3269A58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 xml:space="preserve">, Exposure &amp; </w:t>
            </w:r>
            <w:r w:rsidRPr="00017086">
              <w:rPr>
                <w:rFonts w:cs="Arial"/>
                <w:sz w:val="20"/>
                <w:szCs w:val="20"/>
              </w:rPr>
              <w:lastRenderedPageBreak/>
              <w:t>Consequence</w:t>
            </w:r>
          </w:p>
        </w:tc>
      </w:tr>
      <w:tr w:rsidR="00CB63F3" w:rsidRPr="00017086" w14:paraId="5D3A2C67" w14:textId="77777777" w:rsidTr="00CB63F3">
        <w:trPr>
          <w:trHeight w:val="1500"/>
        </w:trPr>
        <w:tc>
          <w:tcPr>
            <w:tcW w:w="4526" w:type="dxa"/>
            <w:hideMark/>
          </w:tcPr>
          <w:p w14:paraId="2BBE496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>Risk assessment of the introduction of Rift Valley fever from the Horn of Africa to Yemen via legal trade of small ruminants</w:t>
            </w:r>
          </w:p>
        </w:tc>
        <w:tc>
          <w:tcPr>
            <w:tcW w:w="1134" w:type="dxa"/>
            <w:hideMark/>
          </w:tcPr>
          <w:p w14:paraId="3E13390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1</w:t>
            </w:r>
          </w:p>
        </w:tc>
        <w:tc>
          <w:tcPr>
            <w:tcW w:w="3402" w:type="dxa"/>
            <w:hideMark/>
          </w:tcPr>
          <w:p w14:paraId="027FB35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Trop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Anim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Health Prod</w:t>
            </w:r>
          </w:p>
        </w:tc>
        <w:tc>
          <w:tcPr>
            <w:tcW w:w="1985" w:type="dxa"/>
            <w:noWrap/>
            <w:hideMark/>
          </w:tcPr>
          <w:p w14:paraId="7810A6E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31DF43D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 xml:space="preserve"> and exposure</w:t>
            </w:r>
          </w:p>
        </w:tc>
      </w:tr>
      <w:tr w:rsidR="00CB63F3" w:rsidRPr="00017086" w14:paraId="20076B14" w14:textId="77777777" w:rsidTr="00CB63F3">
        <w:trPr>
          <w:trHeight w:val="1275"/>
        </w:trPr>
        <w:tc>
          <w:tcPr>
            <w:tcW w:w="4526" w:type="dxa"/>
            <w:hideMark/>
          </w:tcPr>
          <w:p w14:paraId="1BC6461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A qualitative risk assessment methodology for scientific expert panels</w:t>
            </w:r>
          </w:p>
        </w:tc>
        <w:tc>
          <w:tcPr>
            <w:tcW w:w="1134" w:type="dxa"/>
            <w:hideMark/>
          </w:tcPr>
          <w:p w14:paraId="207B653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1</w:t>
            </w:r>
          </w:p>
        </w:tc>
        <w:tc>
          <w:tcPr>
            <w:tcW w:w="3402" w:type="dxa"/>
            <w:hideMark/>
          </w:tcPr>
          <w:p w14:paraId="38E7347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OIE Revue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Scientifique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et Technique</w:t>
            </w:r>
          </w:p>
        </w:tc>
        <w:tc>
          <w:tcPr>
            <w:tcW w:w="1985" w:type="dxa"/>
            <w:noWrap/>
            <w:hideMark/>
          </w:tcPr>
          <w:p w14:paraId="18D5981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5539A8A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475BDA61" w14:textId="77777777" w:rsidTr="00CB63F3">
        <w:trPr>
          <w:trHeight w:val="510"/>
        </w:trPr>
        <w:tc>
          <w:tcPr>
            <w:tcW w:w="4526" w:type="dxa"/>
            <w:hideMark/>
          </w:tcPr>
          <w:p w14:paraId="57A3AD6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omparison of veterinary import risk analysis studies</w:t>
            </w:r>
          </w:p>
        </w:tc>
        <w:tc>
          <w:tcPr>
            <w:tcW w:w="1134" w:type="dxa"/>
            <w:hideMark/>
          </w:tcPr>
          <w:p w14:paraId="3D3FA7F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1</w:t>
            </w:r>
          </w:p>
        </w:tc>
        <w:tc>
          <w:tcPr>
            <w:tcW w:w="3402" w:type="dxa"/>
            <w:hideMark/>
          </w:tcPr>
          <w:p w14:paraId="4E1BE2B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International Journal of Risk Assessment and Management</w:t>
            </w:r>
          </w:p>
        </w:tc>
        <w:tc>
          <w:tcPr>
            <w:tcW w:w="1985" w:type="dxa"/>
            <w:noWrap/>
            <w:hideMark/>
          </w:tcPr>
          <w:p w14:paraId="1ED51F22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71182BF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46274F16" w14:textId="77777777" w:rsidTr="00CB63F3">
        <w:trPr>
          <w:trHeight w:val="600"/>
        </w:trPr>
        <w:tc>
          <w:tcPr>
            <w:tcW w:w="4526" w:type="dxa"/>
            <w:hideMark/>
          </w:tcPr>
          <w:p w14:paraId="29D59CD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Geographical BSE risk assessment and its impact on disease detection and dissemination</w:t>
            </w:r>
          </w:p>
        </w:tc>
        <w:tc>
          <w:tcPr>
            <w:tcW w:w="1134" w:type="dxa"/>
            <w:hideMark/>
          </w:tcPr>
          <w:p w14:paraId="02EFE47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2</w:t>
            </w:r>
          </w:p>
        </w:tc>
        <w:tc>
          <w:tcPr>
            <w:tcW w:w="3402" w:type="dxa"/>
            <w:hideMark/>
          </w:tcPr>
          <w:p w14:paraId="481D623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Preventive Veterinary Medicine</w:t>
            </w:r>
          </w:p>
        </w:tc>
        <w:tc>
          <w:tcPr>
            <w:tcW w:w="1985" w:type="dxa"/>
            <w:noWrap/>
            <w:hideMark/>
          </w:tcPr>
          <w:p w14:paraId="2A4D5A1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7485A56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323C065B" w14:textId="77777777" w:rsidTr="00CB63F3">
        <w:trPr>
          <w:trHeight w:val="765"/>
        </w:trPr>
        <w:tc>
          <w:tcPr>
            <w:tcW w:w="4526" w:type="dxa"/>
            <w:hideMark/>
          </w:tcPr>
          <w:p w14:paraId="6D11E3C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isk Assessment of the Introduction of H5N1 Highly Pathogenic Avian Influenza as a Tool to be Applied in Prevention Strategy Plan</w:t>
            </w:r>
          </w:p>
        </w:tc>
        <w:tc>
          <w:tcPr>
            <w:tcW w:w="1134" w:type="dxa"/>
            <w:hideMark/>
          </w:tcPr>
          <w:p w14:paraId="625BE22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2</w:t>
            </w:r>
          </w:p>
        </w:tc>
        <w:tc>
          <w:tcPr>
            <w:tcW w:w="3402" w:type="dxa"/>
            <w:hideMark/>
          </w:tcPr>
          <w:p w14:paraId="7A00712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ransboundary and Emerging Diseases</w:t>
            </w:r>
          </w:p>
        </w:tc>
        <w:tc>
          <w:tcPr>
            <w:tcW w:w="1985" w:type="dxa"/>
            <w:noWrap/>
            <w:hideMark/>
          </w:tcPr>
          <w:p w14:paraId="7E019D5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hideMark/>
          </w:tcPr>
          <w:p w14:paraId="1EFEDB9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2244A39C" w14:textId="77777777" w:rsidTr="00CB63F3">
        <w:trPr>
          <w:trHeight w:val="765"/>
        </w:trPr>
        <w:tc>
          <w:tcPr>
            <w:tcW w:w="4526" w:type="dxa"/>
            <w:hideMark/>
          </w:tcPr>
          <w:p w14:paraId="43CC8F4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Qualitative risk analysis of introducing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batrachochytrium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dendrobatidis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to the UK through the importation of live amphibians</w:t>
            </w:r>
          </w:p>
        </w:tc>
        <w:tc>
          <w:tcPr>
            <w:tcW w:w="1134" w:type="dxa"/>
            <w:hideMark/>
          </w:tcPr>
          <w:p w14:paraId="19A05AF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2</w:t>
            </w:r>
          </w:p>
        </w:tc>
        <w:tc>
          <w:tcPr>
            <w:tcW w:w="3402" w:type="dxa"/>
            <w:hideMark/>
          </w:tcPr>
          <w:p w14:paraId="37CDE7C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Diseases of Aquatic Organisms</w:t>
            </w:r>
          </w:p>
        </w:tc>
        <w:tc>
          <w:tcPr>
            <w:tcW w:w="1985" w:type="dxa"/>
            <w:noWrap/>
            <w:hideMark/>
          </w:tcPr>
          <w:p w14:paraId="7142A74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hideMark/>
          </w:tcPr>
          <w:p w14:paraId="2517EF5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44CA22B3" w14:textId="77777777" w:rsidTr="00CB63F3">
        <w:trPr>
          <w:trHeight w:val="1500"/>
        </w:trPr>
        <w:tc>
          <w:tcPr>
            <w:tcW w:w="4526" w:type="dxa"/>
            <w:noWrap/>
            <w:hideMark/>
          </w:tcPr>
          <w:p w14:paraId="3E455F7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 xml:space="preserve">Qualitative release assessment to estimate the likelihood of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henipavirus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entering the United Kingdom</w:t>
            </w:r>
          </w:p>
        </w:tc>
        <w:tc>
          <w:tcPr>
            <w:tcW w:w="1134" w:type="dxa"/>
            <w:noWrap/>
            <w:hideMark/>
          </w:tcPr>
          <w:p w14:paraId="066BBF6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2</w:t>
            </w:r>
          </w:p>
        </w:tc>
        <w:tc>
          <w:tcPr>
            <w:tcW w:w="3402" w:type="dxa"/>
            <w:noWrap/>
            <w:hideMark/>
          </w:tcPr>
          <w:p w14:paraId="6E9BB41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proofErr w:type="spellStart"/>
            <w:r w:rsidRPr="00017086">
              <w:rPr>
                <w:rFonts w:cs="Arial"/>
                <w:sz w:val="20"/>
                <w:szCs w:val="20"/>
              </w:rPr>
              <w:t>PLoS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One</w:t>
            </w:r>
          </w:p>
        </w:tc>
        <w:tc>
          <w:tcPr>
            <w:tcW w:w="1985" w:type="dxa"/>
            <w:noWrap/>
            <w:hideMark/>
          </w:tcPr>
          <w:p w14:paraId="66584A4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6426EFC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3BAF0DA3" w14:textId="77777777" w:rsidTr="00CB63F3">
        <w:trPr>
          <w:trHeight w:val="300"/>
        </w:trPr>
        <w:tc>
          <w:tcPr>
            <w:tcW w:w="4526" w:type="dxa"/>
            <w:noWrap/>
            <w:hideMark/>
          </w:tcPr>
          <w:p w14:paraId="19A212B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Scientific Opinion on Risk Assessment Terminology</w:t>
            </w:r>
          </w:p>
        </w:tc>
        <w:tc>
          <w:tcPr>
            <w:tcW w:w="1134" w:type="dxa"/>
            <w:noWrap/>
            <w:hideMark/>
          </w:tcPr>
          <w:p w14:paraId="79B46FE2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2</w:t>
            </w:r>
          </w:p>
        </w:tc>
        <w:tc>
          <w:tcPr>
            <w:tcW w:w="3402" w:type="dxa"/>
            <w:noWrap/>
            <w:hideMark/>
          </w:tcPr>
          <w:p w14:paraId="1A3531E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EFSA Journal</w:t>
            </w:r>
          </w:p>
        </w:tc>
        <w:tc>
          <w:tcPr>
            <w:tcW w:w="1985" w:type="dxa"/>
            <w:noWrap/>
            <w:hideMark/>
          </w:tcPr>
          <w:p w14:paraId="05C84E0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7067081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05D94446" w14:textId="77777777" w:rsidTr="00CB63F3">
        <w:trPr>
          <w:trHeight w:val="1500"/>
        </w:trPr>
        <w:tc>
          <w:tcPr>
            <w:tcW w:w="4526" w:type="dxa"/>
            <w:noWrap/>
            <w:hideMark/>
          </w:tcPr>
          <w:p w14:paraId="45AAFC9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Qualitative risk assessment for the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endemisation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of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Dirofilaria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repens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in the state of Brandenburg (Germany) based on temperature-dependent vector competence</w:t>
            </w:r>
          </w:p>
        </w:tc>
        <w:tc>
          <w:tcPr>
            <w:tcW w:w="1134" w:type="dxa"/>
            <w:noWrap/>
            <w:hideMark/>
          </w:tcPr>
          <w:p w14:paraId="4BA9B0B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3</w:t>
            </w:r>
          </w:p>
        </w:tc>
        <w:tc>
          <w:tcPr>
            <w:tcW w:w="3402" w:type="dxa"/>
            <w:noWrap/>
            <w:hideMark/>
          </w:tcPr>
          <w:p w14:paraId="47ECE6E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Parasitology Research</w:t>
            </w:r>
          </w:p>
        </w:tc>
        <w:tc>
          <w:tcPr>
            <w:tcW w:w="1985" w:type="dxa"/>
            <w:noWrap/>
            <w:hideMark/>
          </w:tcPr>
          <w:p w14:paraId="6662C28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hideMark/>
          </w:tcPr>
          <w:p w14:paraId="75CE492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06B68344" w14:textId="77777777" w:rsidTr="00CB63F3">
        <w:trPr>
          <w:trHeight w:val="1200"/>
        </w:trPr>
        <w:tc>
          <w:tcPr>
            <w:tcW w:w="4526" w:type="dxa"/>
            <w:hideMark/>
          </w:tcPr>
          <w:p w14:paraId="7B1CE28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Risk assessments of lumpy skin diseases in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Borena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bull market chain and its implication for livelihoods and international trade</w:t>
            </w:r>
          </w:p>
        </w:tc>
        <w:tc>
          <w:tcPr>
            <w:tcW w:w="1134" w:type="dxa"/>
            <w:hideMark/>
          </w:tcPr>
          <w:p w14:paraId="1E2A6E1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3</w:t>
            </w:r>
          </w:p>
        </w:tc>
        <w:tc>
          <w:tcPr>
            <w:tcW w:w="3402" w:type="dxa"/>
            <w:hideMark/>
          </w:tcPr>
          <w:p w14:paraId="5CCE52A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ropical Animal Health and Production</w:t>
            </w:r>
          </w:p>
        </w:tc>
        <w:tc>
          <w:tcPr>
            <w:tcW w:w="1985" w:type="dxa"/>
            <w:noWrap/>
            <w:hideMark/>
          </w:tcPr>
          <w:p w14:paraId="7246AD62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hideMark/>
          </w:tcPr>
          <w:p w14:paraId="1C76701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61C0CFD5" w14:textId="77777777" w:rsidTr="00CB63F3">
        <w:trPr>
          <w:trHeight w:val="765"/>
        </w:trPr>
        <w:tc>
          <w:tcPr>
            <w:tcW w:w="4526" w:type="dxa"/>
            <w:hideMark/>
          </w:tcPr>
          <w:p w14:paraId="22D66C92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A risk and benefit assessment for visual-only meat inspection of indoor and outdoor pigs in the United Kingdom</w:t>
            </w:r>
          </w:p>
        </w:tc>
        <w:tc>
          <w:tcPr>
            <w:tcW w:w="1134" w:type="dxa"/>
            <w:hideMark/>
          </w:tcPr>
          <w:p w14:paraId="170FDE9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3</w:t>
            </w:r>
          </w:p>
        </w:tc>
        <w:tc>
          <w:tcPr>
            <w:tcW w:w="3402" w:type="dxa"/>
            <w:hideMark/>
          </w:tcPr>
          <w:p w14:paraId="56DB915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Food Control</w:t>
            </w:r>
          </w:p>
        </w:tc>
        <w:tc>
          <w:tcPr>
            <w:tcW w:w="1985" w:type="dxa"/>
            <w:noWrap/>
            <w:hideMark/>
          </w:tcPr>
          <w:p w14:paraId="40627BF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1D3A544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49227A22" w14:textId="77777777" w:rsidTr="00CB63F3">
        <w:trPr>
          <w:trHeight w:val="765"/>
        </w:trPr>
        <w:tc>
          <w:tcPr>
            <w:tcW w:w="4526" w:type="dxa"/>
            <w:hideMark/>
          </w:tcPr>
          <w:p w14:paraId="3CF2119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A qualitative risk assessment for visual-only post-mortem meat inspection of cattle, sheep, goats and farmed/wild deer</w:t>
            </w:r>
          </w:p>
        </w:tc>
        <w:tc>
          <w:tcPr>
            <w:tcW w:w="1134" w:type="dxa"/>
            <w:hideMark/>
          </w:tcPr>
          <w:p w14:paraId="2D9AC22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4</w:t>
            </w:r>
          </w:p>
        </w:tc>
        <w:tc>
          <w:tcPr>
            <w:tcW w:w="3402" w:type="dxa"/>
            <w:hideMark/>
          </w:tcPr>
          <w:p w14:paraId="251801C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Food Control</w:t>
            </w:r>
          </w:p>
        </w:tc>
        <w:tc>
          <w:tcPr>
            <w:tcW w:w="1985" w:type="dxa"/>
            <w:noWrap/>
            <w:hideMark/>
          </w:tcPr>
          <w:p w14:paraId="2509096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66BBAE8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61409DC7" w14:textId="77777777" w:rsidTr="00CB63F3">
        <w:trPr>
          <w:trHeight w:val="765"/>
        </w:trPr>
        <w:tc>
          <w:tcPr>
            <w:tcW w:w="4526" w:type="dxa"/>
            <w:hideMark/>
          </w:tcPr>
          <w:p w14:paraId="4AB43A1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Entry of H5N1 highly pathogenic avian influenza virus into Europe through migratory wild birds: A qualitative release assessment at the species </w:t>
            </w:r>
            <w:r w:rsidRPr="00017086">
              <w:rPr>
                <w:rFonts w:cs="Arial"/>
                <w:sz w:val="20"/>
                <w:szCs w:val="20"/>
              </w:rPr>
              <w:lastRenderedPageBreak/>
              <w:t>level</w:t>
            </w:r>
          </w:p>
        </w:tc>
        <w:tc>
          <w:tcPr>
            <w:tcW w:w="1134" w:type="dxa"/>
            <w:hideMark/>
          </w:tcPr>
          <w:p w14:paraId="7F24CEE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3402" w:type="dxa"/>
            <w:hideMark/>
          </w:tcPr>
          <w:p w14:paraId="42236D1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Journal of Applied Microbiology</w:t>
            </w:r>
          </w:p>
        </w:tc>
        <w:tc>
          <w:tcPr>
            <w:tcW w:w="1985" w:type="dxa"/>
            <w:noWrap/>
            <w:hideMark/>
          </w:tcPr>
          <w:p w14:paraId="641D8D5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5CC3DEA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10496B33" w14:textId="77777777" w:rsidTr="00CB63F3">
        <w:trPr>
          <w:trHeight w:val="1500"/>
        </w:trPr>
        <w:tc>
          <w:tcPr>
            <w:tcW w:w="4526" w:type="dxa"/>
            <w:hideMark/>
          </w:tcPr>
          <w:p w14:paraId="06F1CC9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 xml:space="preserve">A qualitative assessment of the risk of introducing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peste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des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petits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ruminants into northern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zambia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from Tanzania</w:t>
            </w:r>
          </w:p>
        </w:tc>
        <w:tc>
          <w:tcPr>
            <w:tcW w:w="1134" w:type="dxa"/>
            <w:hideMark/>
          </w:tcPr>
          <w:p w14:paraId="0542628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4</w:t>
            </w:r>
          </w:p>
        </w:tc>
        <w:tc>
          <w:tcPr>
            <w:tcW w:w="3402" w:type="dxa"/>
            <w:hideMark/>
          </w:tcPr>
          <w:p w14:paraId="5ECB565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Vet Med Int</w:t>
            </w:r>
          </w:p>
        </w:tc>
        <w:tc>
          <w:tcPr>
            <w:tcW w:w="1985" w:type="dxa"/>
            <w:noWrap/>
            <w:hideMark/>
          </w:tcPr>
          <w:p w14:paraId="39BC64B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hideMark/>
          </w:tcPr>
          <w:p w14:paraId="0B712FF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616063C5" w14:textId="77777777" w:rsidTr="00CB63F3">
        <w:trPr>
          <w:trHeight w:val="1800"/>
        </w:trPr>
        <w:tc>
          <w:tcPr>
            <w:tcW w:w="4526" w:type="dxa"/>
            <w:hideMark/>
          </w:tcPr>
          <w:p w14:paraId="6BA248E9" w14:textId="77777777" w:rsidR="00CB63F3" w:rsidRPr="00017086" w:rsidRDefault="00CB63F3" w:rsidP="0038581C">
            <w:pPr>
              <w:jc w:val="both"/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Do imports of rainbow trout carcasses risk introducing viral haemorrhagic septicaemia virus into England and Wales?</w:t>
            </w:r>
          </w:p>
        </w:tc>
        <w:tc>
          <w:tcPr>
            <w:tcW w:w="1134" w:type="dxa"/>
            <w:hideMark/>
          </w:tcPr>
          <w:p w14:paraId="4BD3F420" w14:textId="77777777" w:rsidR="00CB63F3" w:rsidRPr="00017086" w:rsidRDefault="00CB63F3" w:rsidP="0038581C">
            <w:pPr>
              <w:jc w:val="both"/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4</w:t>
            </w:r>
          </w:p>
        </w:tc>
        <w:tc>
          <w:tcPr>
            <w:tcW w:w="3402" w:type="dxa"/>
            <w:hideMark/>
          </w:tcPr>
          <w:p w14:paraId="1D49559B" w14:textId="77777777" w:rsidR="00CB63F3" w:rsidRPr="00017086" w:rsidRDefault="00CB63F3" w:rsidP="0038581C">
            <w:pPr>
              <w:jc w:val="both"/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ransboundary and Emerging Diseases</w:t>
            </w:r>
          </w:p>
        </w:tc>
        <w:tc>
          <w:tcPr>
            <w:tcW w:w="1985" w:type="dxa"/>
            <w:noWrap/>
            <w:hideMark/>
          </w:tcPr>
          <w:p w14:paraId="2165D6F4" w14:textId="77777777" w:rsidR="00CB63F3" w:rsidRPr="00017086" w:rsidRDefault="00CB63F3" w:rsidP="0038581C">
            <w:pPr>
              <w:jc w:val="both"/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hideMark/>
          </w:tcPr>
          <w:p w14:paraId="5AF41898" w14:textId="77777777" w:rsidR="00CB63F3" w:rsidRPr="00017086" w:rsidRDefault="00CB63F3" w:rsidP="0038581C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70000089" w14:textId="77777777" w:rsidTr="00CB63F3">
        <w:trPr>
          <w:trHeight w:val="600"/>
        </w:trPr>
        <w:tc>
          <w:tcPr>
            <w:tcW w:w="4526" w:type="dxa"/>
            <w:hideMark/>
          </w:tcPr>
          <w:p w14:paraId="49E073A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Foot and mouth disease risk assessment in Mongolia-Local expertise to support national policy</w:t>
            </w:r>
          </w:p>
        </w:tc>
        <w:tc>
          <w:tcPr>
            <w:tcW w:w="1134" w:type="dxa"/>
            <w:hideMark/>
          </w:tcPr>
          <w:p w14:paraId="42C0B30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5</w:t>
            </w:r>
          </w:p>
        </w:tc>
        <w:tc>
          <w:tcPr>
            <w:tcW w:w="3402" w:type="dxa"/>
            <w:hideMark/>
          </w:tcPr>
          <w:p w14:paraId="75A07DE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Preventive Veterinary Medicine</w:t>
            </w:r>
          </w:p>
        </w:tc>
        <w:tc>
          <w:tcPr>
            <w:tcW w:w="1985" w:type="dxa"/>
            <w:noWrap/>
            <w:hideMark/>
          </w:tcPr>
          <w:p w14:paraId="290A5AB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hideMark/>
          </w:tcPr>
          <w:p w14:paraId="0D46CBA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6888FB33" w14:textId="77777777" w:rsidTr="00CB63F3">
        <w:trPr>
          <w:trHeight w:val="510"/>
        </w:trPr>
        <w:tc>
          <w:tcPr>
            <w:tcW w:w="4526" w:type="dxa"/>
            <w:hideMark/>
          </w:tcPr>
          <w:p w14:paraId="4B21886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Animal Disease Import Risk Analysis - a Review of Current Methods and Practice</w:t>
            </w:r>
          </w:p>
        </w:tc>
        <w:tc>
          <w:tcPr>
            <w:tcW w:w="1134" w:type="dxa"/>
            <w:hideMark/>
          </w:tcPr>
          <w:p w14:paraId="607B6C6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5</w:t>
            </w:r>
          </w:p>
        </w:tc>
        <w:tc>
          <w:tcPr>
            <w:tcW w:w="3402" w:type="dxa"/>
            <w:hideMark/>
          </w:tcPr>
          <w:p w14:paraId="79FB7F9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ransboundary and Emerging Diseases</w:t>
            </w:r>
          </w:p>
        </w:tc>
        <w:tc>
          <w:tcPr>
            <w:tcW w:w="1985" w:type="dxa"/>
            <w:noWrap/>
            <w:hideMark/>
          </w:tcPr>
          <w:p w14:paraId="405AB692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731ADC7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1F94C2E1" w14:textId="77777777" w:rsidTr="00CB63F3">
        <w:trPr>
          <w:trHeight w:val="1020"/>
        </w:trPr>
        <w:tc>
          <w:tcPr>
            <w:tcW w:w="4526" w:type="dxa"/>
            <w:hideMark/>
          </w:tcPr>
          <w:p w14:paraId="6A19CD6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Qualitative risk assessment of introduction of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anisakid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larvae in Atlantic salmon (Salmo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salar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>) farms and commercialization of products infected with viable nematodes</w:t>
            </w:r>
          </w:p>
        </w:tc>
        <w:tc>
          <w:tcPr>
            <w:tcW w:w="1134" w:type="dxa"/>
            <w:hideMark/>
          </w:tcPr>
          <w:p w14:paraId="7AEB097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6</w:t>
            </w:r>
          </w:p>
        </w:tc>
        <w:tc>
          <w:tcPr>
            <w:tcW w:w="3402" w:type="dxa"/>
            <w:hideMark/>
          </w:tcPr>
          <w:p w14:paraId="25D71AE2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Food Control</w:t>
            </w:r>
          </w:p>
        </w:tc>
        <w:tc>
          <w:tcPr>
            <w:tcW w:w="1985" w:type="dxa"/>
            <w:noWrap/>
            <w:hideMark/>
          </w:tcPr>
          <w:p w14:paraId="482F254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53B69C3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 xml:space="preserve"> and Exposure </w:t>
            </w:r>
          </w:p>
        </w:tc>
      </w:tr>
      <w:tr w:rsidR="00CB63F3" w:rsidRPr="00017086" w14:paraId="7C63B565" w14:textId="77777777" w:rsidTr="00CB63F3">
        <w:trPr>
          <w:trHeight w:val="765"/>
        </w:trPr>
        <w:tc>
          <w:tcPr>
            <w:tcW w:w="4526" w:type="dxa"/>
            <w:hideMark/>
          </w:tcPr>
          <w:p w14:paraId="2904E8B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Assessment of the risk of African swine fever introduction into Finland using NORA—a rapid </w:t>
            </w:r>
            <w:r w:rsidRPr="00017086">
              <w:rPr>
                <w:rFonts w:cs="Arial"/>
                <w:sz w:val="20"/>
                <w:szCs w:val="20"/>
              </w:rPr>
              <w:lastRenderedPageBreak/>
              <w:t>tool for semiquantitative assessment of the risk</w:t>
            </w:r>
          </w:p>
        </w:tc>
        <w:tc>
          <w:tcPr>
            <w:tcW w:w="1134" w:type="dxa"/>
            <w:hideMark/>
          </w:tcPr>
          <w:p w14:paraId="3C615A9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3402" w:type="dxa"/>
            <w:hideMark/>
          </w:tcPr>
          <w:p w14:paraId="7DDC90E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ransboundary and Emerging Diseases</w:t>
            </w:r>
          </w:p>
        </w:tc>
        <w:tc>
          <w:tcPr>
            <w:tcW w:w="1985" w:type="dxa"/>
            <w:noWrap/>
            <w:hideMark/>
          </w:tcPr>
          <w:p w14:paraId="11B0673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37741C0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247BCBA8" w14:textId="77777777" w:rsidTr="00CB63F3">
        <w:trPr>
          <w:trHeight w:val="510"/>
        </w:trPr>
        <w:tc>
          <w:tcPr>
            <w:tcW w:w="4526" w:type="dxa"/>
            <w:hideMark/>
          </w:tcPr>
          <w:p w14:paraId="1832CBC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>A Comparison of Disease Risk Analysis Tools for Conservation Translocations</w:t>
            </w:r>
          </w:p>
        </w:tc>
        <w:tc>
          <w:tcPr>
            <w:tcW w:w="1134" w:type="dxa"/>
            <w:hideMark/>
          </w:tcPr>
          <w:p w14:paraId="6FC0039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7</w:t>
            </w:r>
          </w:p>
        </w:tc>
        <w:tc>
          <w:tcPr>
            <w:tcW w:w="3402" w:type="dxa"/>
            <w:hideMark/>
          </w:tcPr>
          <w:p w14:paraId="34563BC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proofErr w:type="spellStart"/>
            <w:r w:rsidRPr="00017086">
              <w:rPr>
                <w:rFonts w:cs="Arial"/>
                <w:sz w:val="20"/>
                <w:szCs w:val="20"/>
              </w:rPr>
              <w:t>EcoHealth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B3F1FA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6FAEEB0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61CDC695" w14:textId="77777777" w:rsidTr="00CB63F3">
        <w:trPr>
          <w:trHeight w:val="765"/>
        </w:trPr>
        <w:tc>
          <w:tcPr>
            <w:tcW w:w="4526" w:type="dxa"/>
            <w:hideMark/>
          </w:tcPr>
          <w:p w14:paraId="3C40AA9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Qualitative import risk assessment: A proposed method for estimating the aggregated probability of entry of infection</w:t>
            </w:r>
          </w:p>
        </w:tc>
        <w:tc>
          <w:tcPr>
            <w:tcW w:w="1134" w:type="dxa"/>
            <w:hideMark/>
          </w:tcPr>
          <w:p w14:paraId="17DD7CC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8</w:t>
            </w:r>
          </w:p>
        </w:tc>
        <w:tc>
          <w:tcPr>
            <w:tcW w:w="3402" w:type="dxa"/>
            <w:hideMark/>
          </w:tcPr>
          <w:p w14:paraId="2707FBC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Microbial Risk Analysis</w:t>
            </w:r>
          </w:p>
        </w:tc>
        <w:tc>
          <w:tcPr>
            <w:tcW w:w="1985" w:type="dxa"/>
            <w:noWrap/>
            <w:hideMark/>
          </w:tcPr>
          <w:p w14:paraId="7852472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07805872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56412A40" w14:textId="77777777" w:rsidTr="00CB63F3">
        <w:trPr>
          <w:trHeight w:val="958"/>
        </w:trPr>
        <w:tc>
          <w:tcPr>
            <w:tcW w:w="4526" w:type="dxa"/>
            <w:hideMark/>
          </w:tcPr>
          <w:p w14:paraId="2E4832A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he Risk of Foot and Mouth Disease Transmission Posed by Public Access to the Countryside During an Outbreak</w:t>
            </w:r>
          </w:p>
        </w:tc>
        <w:tc>
          <w:tcPr>
            <w:tcW w:w="1134" w:type="dxa"/>
            <w:hideMark/>
          </w:tcPr>
          <w:p w14:paraId="22CCC39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9</w:t>
            </w:r>
          </w:p>
        </w:tc>
        <w:tc>
          <w:tcPr>
            <w:tcW w:w="3402" w:type="dxa"/>
            <w:hideMark/>
          </w:tcPr>
          <w:p w14:paraId="2477EF7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Frontiers in Veterinary Science</w:t>
            </w:r>
          </w:p>
        </w:tc>
        <w:tc>
          <w:tcPr>
            <w:tcW w:w="1985" w:type="dxa"/>
            <w:noWrap/>
            <w:hideMark/>
          </w:tcPr>
          <w:p w14:paraId="282A74E2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hideMark/>
          </w:tcPr>
          <w:p w14:paraId="7FD2D4F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6B967245" w14:textId="77777777" w:rsidTr="00CB63F3">
        <w:trPr>
          <w:trHeight w:val="900"/>
        </w:trPr>
        <w:tc>
          <w:tcPr>
            <w:tcW w:w="4526" w:type="dxa"/>
            <w:hideMark/>
          </w:tcPr>
          <w:p w14:paraId="1CFEB25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isk assessment on rabies entry through hunting dog movement with semi-quantitative approach to Sumatera Island, Indonesia</w:t>
            </w:r>
          </w:p>
        </w:tc>
        <w:tc>
          <w:tcPr>
            <w:tcW w:w="1134" w:type="dxa"/>
            <w:hideMark/>
          </w:tcPr>
          <w:p w14:paraId="720C8C5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9</w:t>
            </w:r>
          </w:p>
        </w:tc>
        <w:tc>
          <w:tcPr>
            <w:tcW w:w="3402" w:type="dxa"/>
            <w:hideMark/>
          </w:tcPr>
          <w:p w14:paraId="6670020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Journal of Advanced Veterinary and Animal Research</w:t>
            </w:r>
          </w:p>
        </w:tc>
        <w:tc>
          <w:tcPr>
            <w:tcW w:w="1985" w:type="dxa"/>
            <w:noWrap/>
            <w:hideMark/>
          </w:tcPr>
          <w:p w14:paraId="720A911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1A6D3BA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5AF4DAA5" w14:textId="77777777" w:rsidTr="00CB63F3">
        <w:trPr>
          <w:trHeight w:val="1200"/>
        </w:trPr>
        <w:tc>
          <w:tcPr>
            <w:tcW w:w="4526" w:type="dxa"/>
            <w:hideMark/>
          </w:tcPr>
          <w:p w14:paraId="05AAC3E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Introduced deer and their potential role in disease transmission to livestock in Australia</w:t>
            </w:r>
          </w:p>
        </w:tc>
        <w:tc>
          <w:tcPr>
            <w:tcW w:w="1134" w:type="dxa"/>
            <w:hideMark/>
          </w:tcPr>
          <w:p w14:paraId="0329E15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9</w:t>
            </w:r>
          </w:p>
        </w:tc>
        <w:tc>
          <w:tcPr>
            <w:tcW w:w="3402" w:type="dxa"/>
            <w:hideMark/>
          </w:tcPr>
          <w:p w14:paraId="78B776F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Mammal Review</w:t>
            </w:r>
          </w:p>
        </w:tc>
        <w:tc>
          <w:tcPr>
            <w:tcW w:w="1985" w:type="dxa"/>
            <w:noWrap/>
            <w:hideMark/>
          </w:tcPr>
          <w:p w14:paraId="315BB4D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2635045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35EA4093" w14:textId="77777777" w:rsidTr="00CB63F3">
        <w:trPr>
          <w:trHeight w:val="1500"/>
        </w:trPr>
        <w:tc>
          <w:tcPr>
            <w:tcW w:w="4526" w:type="dxa"/>
            <w:hideMark/>
          </w:tcPr>
          <w:p w14:paraId="7E74BFA2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A qualitative risk assessment of cleansing and disinfection requirements after an avian influenza outbreak in commercial poultry</w:t>
            </w:r>
          </w:p>
        </w:tc>
        <w:tc>
          <w:tcPr>
            <w:tcW w:w="1134" w:type="dxa"/>
            <w:hideMark/>
          </w:tcPr>
          <w:p w14:paraId="5FE8A5E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19</w:t>
            </w:r>
          </w:p>
        </w:tc>
        <w:tc>
          <w:tcPr>
            <w:tcW w:w="3402" w:type="dxa"/>
            <w:hideMark/>
          </w:tcPr>
          <w:p w14:paraId="7B3293D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Br Poult Sci</w:t>
            </w:r>
          </w:p>
        </w:tc>
        <w:tc>
          <w:tcPr>
            <w:tcW w:w="1985" w:type="dxa"/>
            <w:noWrap/>
            <w:hideMark/>
          </w:tcPr>
          <w:p w14:paraId="5E5FA7E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16B842E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30E38F17" w14:textId="77777777" w:rsidTr="00CB63F3">
        <w:trPr>
          <w:trHeight w:val="510"/>
        </w:trPr>
        <w:tc>
          <w:tcPr>
            <w:tcW w:w="4526" w:type="dxa"/>
            <w:hideMark/>
          </w:tcPr>
          <w:p w14:paraId="76BC1FE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Risk assessment of exotic disease incursion and </w:t>
            </w:r>
            <w:r w:rsidRPr="00017086">
              <w:rPr>
                <w:rFonts w:cs="Arial"/>
                <w:sz w:val="20"/>
                <w:szCs w:val="20"/>
              </w:rPr>
              <w:lastRenderedPageBreak/>
              <w:t>spread</w:t>
            </w:r>
          </w:p>
        </w:tc>
        <w:tc>
          <w:tcPr>
            <w:tcW w:w="1134" w:type="dxa"/>
            <w:hideMark/>
          </w:tcPr>
          <w:p w14:paraId="2A205B8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>2019</w:t>
            </w:r>
          </w:p>
        </w:tc>
        <w:tc>
          <w:tcPr>
            <w:tcW w:w="3402" w:type="dxa"/>
            <w:hideMark/>
          </w:tcPr>
          <w:p w14:paraId="3663FA8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EFSA Journal</w:t>
            </w:r>
          </w:p>
        </w:tc>
        <w:tc>
          <w:tcPr>
            <w:tcW w:w="1985" w:type="dxa"/>
            <w:noWrap/>
            <w:hideMark/>
          </w:tcPr>
          <w:p w14:paraId="348EAE2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hideMark/>
          </w:tcPr>
          <w:p w14:paraId="60BC3FA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14DD8D7F" w14:textId="77777777" w:rsidTr="00CB63F3">
        <w:trPr>
          <w:trHeight w:val="510"/>
        </w:trPr>
        <w:tc>
          <w:tcPr>
            <w:tcW w:w="4526" w:type="dxa"/>
            <w:hideMark/>
          </w:tcPr>
          <w:p w14:paraId="24F5248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>A Qualitative Risk Assessment of Rabies Reintroduction Into the Rabies Low-Risk Zone of Bhutan</w:t>
            </w:r>
          </w:p>
        </w:tc>
        <w:tc>
          <w:tcPr>
            <w:tcW w:w="1134" w:type="dxa"/>
            <w:hideMark/>
          </w:tcPr>
          <w:p w14:paraId="6B86E0E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20</w:t>
            </w:r>
          </w:p>
        </w:tc>
        <w:tc>
          <w:tcPr>
            <w:tcW w:w="3402" w:type="dxa"/>
            <w:hideMark/>
          </w:tcPr>
          <w:p w14:paraId="306DD40F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Frontiers in Veterinary Science</w:t>
            </w:r>
          </w:p>
        </w:tc>
        <w:tc>
          <w:tcPr>
            <w:tcW w:w="1985" w:type="dxa"/>
            <w:noWrap/>
            <w:hideMark/>
          </w:tcPr>
          <w:p w14:paraId="006CFF7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7091650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5D97DEED" w14:textId="77777777" w:rsidTr="00CB63F3">
        <w:trPr>
          <w:trHeight w:val="1785"/>
        </w:trPr>
        <w:tc>
          <w:tcPr>
            <w:tcW w:w="4526" w:type="dxa"/>
            <w:hideMark/>
          </w:tcPr>
          <w:p w14:paraId="1289F8F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Using a participatory qualitative risk assessment to estimate the risk of introduction and spread of transboundary animal diseases in scarce-data environments: A Spatial Qualitative Risk Analysis applied to foot-and-mouth disease in Tunisia 2014-2019</w:t>
            </w:r>
          </w:p>
        </w:tc>
        <w:tc>
          <w:tcPr>
            <w:tcW w:w="1134" w:type="dxa"/>
            <w:hideMark/>
          </w:tcPr>
          <w:p w14:paraId="5220B53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20</w:t>
            </w:r>
          </w:p>
        </w:tc>
        <w:tc>
          <w:tcPr>
            <w:tcW w:w="3402" w:type="dxa"/>
            <w:hideMark/>
          </w:tcPr>
          <w:p w14:paraId="4BD482C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ransboundary and Emerging Diseases</w:t>
            </w:r>
          </w:p>
        </w:tc>
        <w:tc>
          <w:tcPr>
            <w:tcW w:w="1985" w:type="dxa"/>
            <w:noWrap/>
            <w:hideMark/>
          </w:tcPr>
          <w:p w14:paraId="32AAD66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5EF0F94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 xml:space="preserve"> and exposure</w:t>
            </w:r>
          </w:p>
        </w:tc>
      </w:tr>
      <w:tr w:rsidR="00CB63F3" w:rsidRPr="00017086" w14:paraId="78A5F171" w14:textId="77777777" w:rsidTr="00CB63F3">
        <w:trPr>
          <w:trHeight w:val="1530"/>
        </w:trPr>
        <w:tc>
          <w:tcPr>
            <w:tcW w:w="4526" w:type="dxa"/>
            <w:hideMark/>
          </w:tcPr>
          <w:p w14:paraId="2650048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ross-Validation of Generic Risk Assessment Tools for Animal Disease Incursion Based on a Case Study for African Swine Fever</w:t>
            </w:r>
          </w:p>
        </w:tc>
        <w:tc>
          <w:tcPr>
            <w:tcW w:w="1134" w:type="dxa"/>
            <w:hideMark/>
          </w:tcPr>
          <w:p w14:paraId="66CADED3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20</w:t>
            </w:r>
          </w:p>
        </w:tc>
        <w:tc>
          <w:tcPr>
            <w:tcW w:w="3402" w:type="dxa"/>
            <w:hideMark/>
          </w:tcPr>
          <w:p w14:paraId="0FD3237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Front Vet Sci</w:t>
            </w:r>
          </w:p>
        </w:tc>
        <w:tc>
          <w:tcPr>
            <w:tcW w:w="1985" w:type="dxa"/>
            <w:noWrap/>
            <w:hideMark/>
          </w:tcPr>
          <w:p w14:paraId="320350E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4443D09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438496F3" w14:textId="77777777" w:rsidTr="00CB63F3">
        <w:trPr>
          <w:trHeight w:val="1275"/>
        </w:trPr>
        <w:tc>
          <w:tcPr>
            <w:tcW w:w="4526" w:type="dxa"/>
            <w:hideMark/>
          </w:tcPr>
          <w:p w14:paraId="112C6BE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Qualitative risk assessment of transmission pathways of highly pathogenic avian influenza (HPAI) virus at live poultry markets in Dhaka city, Bangladesh</w:t>
            </w:r>
          </w:p>
        </w:tc>
        <w:tc>
          <w:tcPr>
            <w:tcW w:w="1134" w:type="dxa"/>
            <w:hideMark/>
          </w:tcPr>
          <w:p w14:paraId="7034F78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20</w:t>
            </w:r>
          </w:p>
        </w:tc>
        <w:tc>
          <w:tcPr>
            <w:tcW w:w="3402" w:type="dxa"/>
            <w:hideMark/>
          </w:tcPr>
          <w:p w14:paraId="3B09CC9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Zoonoses Public Health</w:t>
            </w:r>
          </w:p>
        </w:tc>
        <w:tc>
          <w:tcPr>
            <w:tcW w:w="1985" w:type="dxa"/>
            <w:noWrap/>
            <w:hideMark/>
          </w:tcPr>
          <w:p w14:paraId="01FB8E90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2A98D08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30B761F1" w14:textId="77777777" w:rsidTr="00CB63F3">
        <w:trPr>
          <w:trHeight w:val="900"/>
        </w:trPr>
        <w:tc>
          <w:tcPr>
            <w:tcW w:w="4526" w:type="dxa"/>
            <w:hideMark/>
          </w:tcPr>
          <w:p w14:paraId="509FB2D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Assessing the aggregated probability of entry of a novel prion disease agent into the United Kingdom</w:t>
            </w:r>
          </w:p>
        </w:tc>
        <w:tc>
          <w:tcPr>
            <w:tcW w:w="1134" w:type="dxa"/>
            <w:hideMark/>
          </w:tcPr>
          <w:p w14:paraId="199C64F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2020</w:t>
            </w:r>
          </w:p>
        </w:tc>
        <w:tc>
          <w:tcPr>
            <w:tcW w:w="3402" w:type="dxa"/>
            <w:hideMark/>
          </w:tcPr>
          <w:p w14:paraId="1FD9BAB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proofErr w:type="spellStart"/>
            <w:r w:rsidRPr="00017086">
              <w:rPr>
                <w:rFonts w:cs="Arial"/>
                <w:sz w:val="20"/>
                <w:szCs w:val="20"/>
              </w:rPr>
              <w:t>Microb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Risk Anal</w:t>
            </w:r>
          </w:p>
        </w:tc>
        <w:tc>
          <w:tcPr>
            <w:tcW w:w="1985" w:type="dxa"/>
            <w:noWrap/>
            <w:hideMark/>
          </w:tcPr>
          <w:p w14:paraId="7EDD8CD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14703BE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</w:p>
        </w:tc>
      </w:tr>
      <w:tr w:rsidR="00CB63F3" w:rsidRPr="00017086" w14:paraId="6D392F44" w14:textId="77777777" w:rsidTr="00CB63F3">
        <w:trPr>
          <w:trHeight w:val="600"/>
        </w:trPr>
        <w:tc>
          <w:tcPr>
            <w:tcW w:w="4526" w:type="dxa"/>
            <w:hideMark/>
          </w:tcPr>
          <w:p w14:paraId="06351D8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 xml:space="preserve">The risk from SARS-CoV-2 to bat species in </w:t>
            </w:r>
            <w:proofErr w:type="spellStart"/>
            <w:r w:rsidRPr="00017086">
              <w:rPr>
                <w:rFonts w:cs="Arial"/>
                <w:sz w:val="20"/>
                <w:szCs w:val="20"/>
              </w:rPr>
              <w:t>england</w:t>
            </w:r>
            <w:proofErr w:type="spellEnd"/>
            <w:r w:rsidRPr="00017086">
              <w:rPr>
                <w:rFonts w:cs="Arial"/>
                <w:sz w:val="20"/>
                <w:szCs w:val="20"/>
              </w:rPr>
              <w:t xml:space="preserve"> and mitigation options for conservation </w:t>
            </w:r>
            <w:r w:rsidRPr="00017086">
              <w:rPr>
                <w:rFonts w:cs="Arial"/>
                <w:sz w:val="20"/>
                <w:szCs w:val="20"/>
              </w:rPr>
              <w:lastRenderedPageBreak/>
              <w:t>field workers</w:t>
            </w:r>
          </w:p>
        </w:tc>
        <w:tc>
          <w:tcPr>
            <w:tcW w:w="1134" w:type="dxa"/>
            <w:hideMark/>
          </w:tcPr>
          <w:p w14:paraId="3EBAF972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lastRenderedPageBreak/>
              <w:t>2021</w:t>
            </w:r>
          </w:p>
        </w:tc>
        <w:tc>
          <w:tcPr>
            <w:tcW w:w="3402" w:type="dxa"/>
            <w:hideMark/>
          </w:tcPr>
          <w:p w14:paraId="26005ABD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Transboundary and Emerging Diseases</w:t>
            </w:r>
          </w:p>
        </w:tc>
        <w:tc>
          <w:tcPr>
            <w:tcW w:w="1985" w:type="dxa"/>
            <w:noWrap/>
            <w:hideMark/>
          </w:tcPr>
          <w:p w14:paraId="76A5D3B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hideMark/>
          </w:tcPr>
          <w:p w14:paraId="52B7B8CB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064E72DE" w14:textId="77777777" w:rsidTr="00CB63F3">
        <w:trPr>
          <w:trHeight w:val="600"/>
        </w:trPr>
        <w:tc>
          <w:tcPr>
            <w:tcW w:w="4526" w:type="dxa"/>
            <w:vAlign w:val="center"/>
          </w:tcPr>
          <w:p w14:paraId="45D736A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65440B">
              <w:rPr>
                <w:rFonts w:cs="Arial"/>
                <w:sz w:val="20"/>
                <w:szCs w:val="20"/>
              </w:rPr>
              <w:lastRenderedPageBreak/>
              <w:t>A qualitative risk assessment indicates moderate risk of foot-and-mouth disease outbreak in cattle in the lower Okavango Delta because of interaction with buffaloes</w:t>
            </w:r>
          </w:p>
        </w:tc>
        <w:tc>
          <w:tcPr>
            <w:tcW w:w="1134" w:type="dxa"/>
            <w:vAlign w:val="center"/>
          </w:tcPr>
          <w:p w14:paraId="6C5823FE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9AF21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Transbound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Emerg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Dis</w:t>
            </w:r>
          </w:p>
        </w:tc>
        <w:tc>
          <w:tcPr>
            <w:tcW w:w="1985" w:type="dxa"/>
            <w:noWrap/>
            <w:vAlign w:val="center"/>
          </w:tcPr>
          <w:p w14:paraId="4D702F2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vAlign w:val="center"/>
          </w:tcPr>
          <w:p w14:paraId="63CE8EF0" w14:textId="77777777" w:rsidR="00CB63F3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  <w:tr w:rsidR="00CB63F3" w:rsidRPr="00017086" w14:paraId="0EA54048" w14:textId="77777777" w:rsidTr="00CB63F3">
        <w:trPr>
          <w:trHeight w:val="600"/>
        </w:trPr>
        <w:tc>
          <w:tcPr>
            <w:tcW w:w="4526" w:type="dxa"/>
            <w:vAlign w:val="center"/>
          </w:tcPr>
          <w:p w14:paraId="0A9974C9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65440B">
              <w:rPr>
                <w:rFonts w:cs="Arial"/>
                <w:sz w:val="20"/>
                <w:szCs w:val="20"/>
              </w:rPr>
              <w:t>Stay alert: probability of African Swine Fever introduction from Eastern Asia is almost as high as from Eastern Europe</w:t>
            </w:r>
          </w:p>
        </w:tc>
        <w:tc>
          <w:tcPr>
            <w:tcW w:w="1134" w:type="dxa"/>
            <w:vAlign w:val="center"/>
          </w:tcPr>
          <w:p w14:paraId="3C21F718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1</w:t>
            </w:r>
          </w:p>
        </w:tc>
        <w:tc>
          <w:tcPr>
            <w:tcW w:w="3402" w:type="dxa"/>
            <w:vAlign w:val="center"/>
          </w:tcPr>
          <w:p w14:paraId="7E1136C5" w14:textId="77777777" w:rsidR="00CB63F3" w:rsidRPr="0065440B" w:rsidRDefault="00CB63F3" w:rsidP="0038581C">
            <w:pPr>
              <w:spacing w:before="0" w:after="0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Schweiz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Arch 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Tierheilkd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756F28B6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vAlign w:val="center"/>
          </w:tcPr>
          <w:p w14:paraId="4479C5C7" w14:textId="77777777" w:rsidR="00CB63F3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 xml:space="preserve"> and exposure</w:t>
            </w:r>
          </w:p>
        </w:tc>
      </w:tr>
      <w:tr w:rsidR="00CB63F3" w:rsidRPr="00017086" w14:paraId="6AFF7741" w14:textId="77777777" w:rsidTr="00CB63F3">
        <w:trPr>
          <w:trHeight w:val="600"/>
        </w:trPr>
        <w:tc>
          <w:tcPr>
            <w:tcW w:w="4526" w:type="dxa"/>
            <w:vAlign w:val="center"/>
          </w:tcPr>
          <w:p w14:paraId="749FCD97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65440B">
              <w:rPr>
                <w:rFonts w:cs="Arial"/>
                <w:sz w:val="20"/>
                <w:szCs w:val="20"/>
              </w:rPr>
              <w:t>Animal health and food safety risk assessments</w:t>
            </w:r>
          </w:p>
        </w:tc>
        <w:tc>
          <w:tcPr>
            <w:tcW w:w="1134" w:type="dxa"/>
            <w:vAlign w:val="center"/>
          </w:tcPr>
          <w:p w14:paraId="319F05F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1</w:t>
            </w:r>
          </w:p>
        </w:tc>
        <w:tc>
          <w:tcPr>
            <w:tcW w:w="3402" w:type="dxa"/>
            <w:vAlign w:val="center"/>
          </w:tcPr>
          <w:p w14:paraId="3CB525DB" w14:textId="77777777" w:rsidR="00CB63F3" w:rsidRPr="0065440B" w:rsidRDefault="00CB63F3" w:rsidP="0038581C">
            <w:pPr>
              <w:spacing w:before="0" w:after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Rev Sci Tech</w:t>
            </w:r>
          </w:p>
        </w:tc>
        <w:tc>
          <w:tcPr>
            <w:tcW w:w="1985" w:type="dxa"/>
            <w:noWrap/>
            <w:vAlign w:val="center"/>
          </w:tcPr>
          <w:p w14:paraId="0C7A1AD4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835" w:type="dxa"/>
            <w:noWrap/>
            <w:vAlign w:val="center"/>
          </w:tcPr>
          <w:p w14:paraId="4363E971" w14:textId="77777777" w:rsidR="00CB63F3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</w:tr>
      <w:tr w:rsidR="00CB63F3" w:rsidRPr="00017086" w14:paraId="0F44AE31" w14:textId="77777777" w:rsidTr="00CB63F3">
        <w:trPr>
          <w:trHeight w:val="600"/>
        </w:trPr>
        <w:tc>
          <w:tcPr>
            <w:tcW w:w="4526" w:type="dxa"/>
            <w:vAlign w:val="center"/>
          </w:tcPr>
          <w:p w14:paraId="658EE555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65440B">
              <w:rPr>
                <w:rFonts w:cs="Arial"/>
                <w:sz w:val="20"/>
                <w:szCs w:val="20"/>
              </w:rPr>
              <w:t>A risk assessment of equine piroplasmosis entry, exposure and consequences in the UK</w:t>
            </w:r>
          </w:p>
        </w:tc>
        <w:tc>
          <w:tcPr>
            <w:tcW w:w="1134" w:type="dxa"/>
            <w:vAlign w:val="center"/>
          </w:tcPr>
          <w:p w14:paraId="3600DD4C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2</w:t>
            </w:r>
          </w:p>
        </w:tc>
        <w:tc>
          <w:tcPr>
            <w:tcW w:w="3402" w:type="dxa"/>
            <w:vAlign w:val="center"/>
          </w:tcPr>
          <w:p w14:paraId="5A368A45" w14:textId="77777777" w:rsidR="00CB63F3" w:rsidRPr="0065440B" w:rsidRDefault="00CB63F3" w:rsidP="0038581C">
            <w:pPr>
              <w:spacing w:before="0" w:after="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Equine Vet J</w:t>
            </w:r>
          </w:p>
        </w:tc>
        <w:tc>
          <w:tcPr>
            <w:tcW w:w="1985" w:type="dxa"/>
            <w:noWrap/>
            <w:vAlign w:val="center"/>
          </w:tcPr>
          <w:p w14:paraId="796354DA" w14:textId="77777777" w:rsidR="00CB63F3" w:rsidRPr="00017086" w:rsidRDefault="00CB63F3" w:rsidP="0038581C">
            <w:pPr>
              <w:rPr>
                <w:rFonts w:cs="Arial"/>
                <w:sz w:val="20"/>
                <w:szCs w:val="20"/>
              </w:rPr>
            </w:pPr>
            <w:r w:rsidRPr="00017086">
              <w:rPr>
                <w:rFonts w:cs="Arial"/>
                <w:sz w:val="20"/>
                <w:szCs w:val="20"/>
              </w:rPr>
              <w:t>Case study</w:t>
            </w:r>
          </w:p>
        </w:tc>
        <w:tc>
          <w:tcPr>
            <w:tcW w:w="2835" w:type="dxa"/>
            <w:noWrap/>
            <w:vAlign w:val="center"/>
          </w:tcPr>
          <w:p w14:paraId="72BB1C96" w14:textId="77777777" w:rsidR="00CB63F3" w:rsidRDefault="00CB63F3" w:rsidP="0038581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ry</w:t>
            </w:r>
            <w:r w:rsidRPr="00017086">
              <w:rPr>
                <w:rFonts w:cs="Arial"/>
                <w:sz w:val="20"/>
                <w:szCs w:val="20"/>
              </w:rPr>
              <w:t>, Exposure &amp; Consequence</w:t>
            </w:r>
          </w:p>
        </w:tc>
      </w:tr>
    </w:tbl>
    <w:p w14:paraId="58DB3F7A" w14:textId="77777777" w:rsidR="00CB63F3" w:rsidRDefault="00CB63F3" w:rsidP="00CB63F3">
      <w:pPr>
        <w:jc w:val="both"/>
        <w:sectPr w:rsidR="00CB63F3" w:rsidSect="0074337A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6E1F1591" w14:textId="77777777" w:rsidR="00CB63F3" w:rsidRDefault="00CB63F3" w:rsidP="00CB63F3">
      <w:pPr>
        <w:jc w:val="both"/>
      </w:pPr>
    </w:p>
    <w:p w14:paraId="398B4B3F" w14:textId="2E792854" w:rsidR="00CB63F3" w:rsidRPr="00CB63F3" w:rsidRDefault="00CB63F3" w:rsidP="00CB63F3">
      <w:pPr>
        <w:jc w:val="both"/>
        <w:rPr>
          <w:b/>
          <w:bCs/>
        </w:rPr>
      </w:pPr>
      <w:r w:rsidRPr="00CB63F3">
        <w:rPr>
          <w:b/>
          <w:bCs/>
        </w:rPr>
        <w:t>Table S2: Articles meeting the selection criteria for further analysis by host species, pathogenic agent, country, route of spread and inputs/outpu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81"/>
        <w:gridCol w:w="967"/>
        <w:gridCol w:w="1517"/>
        <w:gridCol w:w="2069"/>
        <w:gridCol w:w="1106"/>
        <w:gridCol w:w="2069"/>
        <w:gridCol w:w="1794"/>
        <w:gridCol w:w="2171"/>
      </w:tblGrid>
      <w:tr w:rsidR="00CB63F3" w:rsidRPr="00B3090E" w14:paraId="7D30AE12" w14:textId="77777777" w:rsidTr="0038581C">
        <w:trPr>
          <w:trHeight w:val="300"/>
          <w:tblHeader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7532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D9AE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ABD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ost species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64A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n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127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untry/Reg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71E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oute of spread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D0F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Inputs 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349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utputs</w:t>
            </w:r>
          </w:p>
        </w:tc>
      </w:tr>
      <w:tr w:rsidR="00CB63F3" w:rsidRPr="00B3090E" w14:paraId="03CEC077" w14:textId="77777777" w:rsidTr="0038581C">
        <w:trPr>
          <w:trHeight w:val="9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E18C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cElvaine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M.D., McDowell R.M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ite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R.W., Miller L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39F2F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BA6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8DB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Foot and Mouth disease virus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509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B54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rbage on cruise ship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A56E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3D9F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Risk of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ry</w:t>
            </w: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f FMDV to domestic animals via garbage</w:t>
            </w:r>
          </w:p>
        </w:tc>
      </w:tr>
      <w:tr w:rsidR="00CB63F3" w:rsidRPr="00B3090E" w14:paraId="51FE3E78" w14:textId="77777777" w:rsidTr="0038581C">
        <w:trPr>
          <w:trHeight w:val="51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4AE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Osborne C.G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cElvaine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M.D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hl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.S., Glosser J.W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75AC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42D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250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E32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C4D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F66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960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73D1F481" w14:textId="77777777" w:rsidTr="0038581C">
        <w:trPr>
          <w:trHeight w:val="3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F56CA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hl A.S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14B0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A4C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503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749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AA5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704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ADB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172BBB85" w14:textId="77777777" w:rsidTr="0038581C">
        <w:trPr>
          <w:trHeight w:val="9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DE236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cDiarmid S.C., Thompson E.J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1A7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3F4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A6D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rio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857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FE0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mport of sheep and goat mea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C1B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1356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bability of introduction via contaminated meat</w:t>
            </w:r>
          </w:p>
        </w:tc>
      </w:tr>
      <w:tr w:rsidR="00CB63F3" w:rsidRPr="00B3090E" w14:paraId="2A7B799E" w14:textId="77777777" w:rsidTr="0038581C">
        <w:trPr>
          <w:trHeight w:val="3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588C7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ighton F.A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CFB4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D8F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21D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2CF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1DF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CB9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4C2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75F33814" w14:textId="77777777" w:rsidTr="0038581C">
        <w:trPr>
          <w:trHeight w:val="9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692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ravenor M.B., Kao R.R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F02D0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A7A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6D1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vine spongiform encephalopathy agen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C06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205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52D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F22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294C5658" w14:textId="77777777" w:rsidTr="0038581C">
        <w:trPr>
          <w:trHeight w:val="9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5D2A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eeler EJ, Thrush MA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1DE8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21A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lantic salmo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EA3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Gyrodactylus</w:t>
            </w:r>
            <w:proofErr w:type="spellEnd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salaris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3FE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Kingdom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4C35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chanical, live fish and gametes, fish carcasse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61A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586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lative risk of various pathways of introduction</w:t>
            </w:r>
          </w:p>
        </w:tc>
      </w:tr>
      <w:tr w:rsidR="00CB63F3" w:rsidRPr="00B3090E" w14:paraId="7D5886DC" w14:textId="77777777" w:rsidTr="0038581C">
        <w:trPr>
          <w:trHeight w:val="12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3466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Yamamoto T., Kobayashi S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ishiguchi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., Nonaka T., Tsutsui T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C235E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9FC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ttl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015F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vine spongiform encephalopathy agen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BD2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pa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D2D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aminated fertiliser derived from slaughterhouse sludg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D7E9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E29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dentification of mitigation measures to preven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ry</w:t>
            </w:r>
          </w:p>
        </w:tc>
      </w:tr>
      <w:tr w:rsidR="00CB63F3" w:rsidRPr="00B3090E" w14:paraId="3A6679F7" w14:textId="77777777" w:rsidTr="0038581C">
        <w:trPr>
          <w:trHeight w:val="51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A05B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edel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B.C., Bridges T.S., Kim J., Payne B.S., Miller A.C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9569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822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2E6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quatic nuisance specie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A7D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State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CF9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FB4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2B4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18EE73AA" w14:textId="77777777" w:rsidTr="0038581C">
        <w:trPr>
          <w:trHeight w:val="51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1BD4B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Peeler E.J., Murray A.G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ebault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., Brun E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iovaninni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., Thrush M.A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A17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328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6ED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quatic pathogen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091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E4B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0CA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AB3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494F329E" w14:textId="77777777" w:rsidTr="0038581C">
        <w:trPr>
          <w:trHeight w:val="3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7FEF4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k J., Lyall C., Tait J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80FA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C25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ADC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258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Kingdom/Afric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600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621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urveys 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A28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31F3F6F4" w14:textId="77777777" w:rsidTr="0038581C">
        <w:trPr>
          <w:trHeight w:val="9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5B0DC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t-Hilaire, S., Thrush, M., Tatarian, T., Prasad, A. &amp; Peeler, E.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EE37B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AD6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mphibian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A8A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Batrachochytrium</w:t>
            </w:r>
            <w:proofErr w:type="spellEnd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nrobatidis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C18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CD82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hropogenic spread between water bodie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CFDC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sponses to ques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6CB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sist in reduction of risk of transfer of pathogen</w:t>
            </w:r>
          </w:p>
        </w:tc>
      </w:tr>
      <w:tr w:rsidR="00CB63F3" w:rsidRPr="00B3090E" w14:paraId="27909664" w14:textId="77777777" w:rsidTr="0038581C">
        <w:trPr>
          <w:trHeight w:val="18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C60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eeler EJ, Thrush MA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0CA0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1E2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inbow trou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C72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Viral haemorrhagic septicaemia, infectious haematopoietic necrosis and </w:t>
            </w:r>
            <w:proofErr w:type="spellStart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Gyrodactylus</w:t>
            </w:r>
            <w:proofErr w:type="spellEnd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salaris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1ED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Kingdom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932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read via live fish transporter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9EA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4CA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sis on which to consider policy development to reduce the risk of disease introduction via the movement of live fish transporters to an acceptable level</w:t>
            </w:r>
          </w:p>
        </w:tc>
      </w:tr>
      <w:tr w:rsidR="00CB63F3" w:rsidRPr="00B3090E" w14:paraId="4D48E4CD" w14:textId="77777777" w:rsidTr="0038581C">
        <w:trPr>
          <w:trHeight w:val="9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325F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eeler, E.J., Afonso, A., Berthe, F., Brun, E., Rodgers, C.J., Roque, A., Whittington, R. &amp; Thrush, M.A.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619E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D50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sh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0CD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pizootic Haematopoietic Necrosis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514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gland and Wale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5E63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chanical spread via importation of non-susceptible fish specie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822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F88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dentification of risk mitigation measures</w:t>
            </w:r>
          </w:p>
        </w:tc>
      </w:tr>
      <w:tr w:rsidR="00CB63F3" w:rsidRPr="00B3090E" w14:paraId="1FFCBDD1" w14:textId="77777777" w:rsidTr="0038581C">
        <w:trPr>
          <w:trHeight w:val="765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E6830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Jori F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osloo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W., Du Plessis B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ngis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R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rahmbhatt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D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ummow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B., Thomson G.R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B98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48F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stock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9BB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Foot and Mouth disease virus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4A6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uth Afric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73F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act between infected wildlife and livestock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510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5D0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amework for estimating the risk of disease outbreaks at the wildlife/livestock interface</w:t>
            </w:r>
          </w:p>
        </w:tc>
      </w:tr>
      <w:tr w:rsidR="00CB63F3" w:rsidRPr="00B3090E" w14:paraId="39BE0ACE" w14:textId="77777777" w:rsidTr="0038581C">
        <w:trPr>
          <w:trHeight w:val="15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AB538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Hayama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Y., Kobayashi S., Nishida T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ishiguchi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., Tsutsui T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0B52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2AC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rse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9E1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quine infectious diseas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B05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pa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D6D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rse movement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0E5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 result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4BCD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dentification of risk groups for targeted surveillance and mitigation measures</w:t>
            </w:r>
          </w:p>
        </w:tc>
      </w:tr>
      <w:tr w:rsidR="00CB63F3" w:rsidRPr="00B3090E" w14:paraId="5609707B" w14:textId="77777777" w:rsidTr="0038581C">
        <w:trPr>
          <w:trHeight w:val="9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543B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aton D.J., Sinclair M., Rodríguez R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3BA5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E51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ttl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378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Foot and Mouth disease virus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973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F793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sumption of infected deboned meat product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9E5D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3E94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ommendations on mitigations</w:t>
            </w:r>
          </w:p>
        </w:tc>
      </w:tr>
      <w:tr w:rsidR="00CB63F3" w:rsidRPr="00B3090E" w14:paraId="2EAD4FBB" w14:textId="77777777" w:rsidTr="0038581C">
        <w:trPr>
          <w:trHeight w:val="12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0C27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eller J, Kelly L, Reid SW, Mellor DJ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81C78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FB7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g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2DB5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ticillin</w:t>
            </w:r>
            <w:proofErr w:type="spellEnd"/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-resistant </w:t>
            </w:r>
            <w:r w:rsidRPr="0024578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staphylococcus aure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88C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CEA8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act with infected humans, environmen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D5C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E44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lative risk of infection in pet dogs between pathways</w:t>
            </w:r>
          </w:p>
        </w:tc>
      </w:tr>
      <w:tr w:rsidR="00CB63F3" w:rsidRPr="00B3090E" w14:paraId="2FD4579A" w14:textId="77777777" w:rsidTr="0038581C">
        <w:trPr>
          <w:trHeight w:val="102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82AA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Gale P., Estrada-Peña A., Martinez M., Ulrich R.G., Wilson A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pelli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G., Phipps P., De La Torre A., Muñoz M.J., Dottori M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oulet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V., Fooks A.R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98369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09D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stock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D6DD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imean-Congo haemorrhagic fev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EC1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rop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ED6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act with infected ticks, wildlife and livestock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262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7D14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dentification of risk pathways</w:t>
            </w:r>
          </w:p>
        </w:tc>
      </w:tr>
      <w:tr w:rsidR="00CB63F3" w:rsidRPr="00B3090E" w14:paraId="331CC864" w14:textId="77777777" w:rsidTr="0038581C">
        <w:trPr>
          <w:trHeight w:val="6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17B60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Wieland B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hollander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., Salman M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oene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F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CFD8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4D4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in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E99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frican swine fev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9FF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rop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E3E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mestic pigs, wild boar, animal products, ticks, fomites, environmental contaminatio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FE9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050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ffect of mitigation measures on risk pathway</w:t>
            </w:r>
          </w:p>
        </w:tc>
      </w:tr>
      <w:tr w:rsidR="00CB63F3" w:rsidRPr="00B3090E" w14:paraId="21E171BE" w14:textId="77777777" w:rsidTr="0038581C">
        <w:trPr>
          <w:trHeight w:val="15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07EEA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bdo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-Salem S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aret-Szkuta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, Roger F, Olive MM, Saeed K, Chevalier V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1D38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BAB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ruminant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5A9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ft Valley fev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52B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me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FED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mportation of infected small ruminant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29B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467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sessment of likelihood of introduction and options to reduce the likelihood</w:t>
            </w:r>
          </w:p>
        </w:tc>
      </w:tr>
      <w:tr w:rsidR="00CB63F3" w:rsidRPr="00B3090E" w14:paraId="0F68FAAF" w14:textId="77777777" w:rsidTr="0038581C">
        <w:trPr>
          <w:trHeight w:val="1275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3B25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Dufour B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ée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L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outou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F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isseleau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D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rtier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., Durand B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anière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J.P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uilloti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J., Lancelot R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aegerma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ébault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ttenberger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.M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ma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B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F25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4BF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3FA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222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5A7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392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CC3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2CFC2808" w14:textId="77777777" w:rsidTr="0038581C">
        <w:trPr>
          <w:trHeight w:val="51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5B9BB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os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.J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raths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F.J., Adkin A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llgre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G.S., Paisley L.G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109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C8D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E07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C81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D1A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F58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E6E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171D9E25" w14:textId="77777777" w:rsidTr="0038581C">
        <w:trPr>
          <w:trHeight w:val="6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8802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alman M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lano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V., Heim D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reysa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J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8B89F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99E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ttl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339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vine Spongiform Encephalitis agen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3D2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rop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0E8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aminated feedstuff or live cattl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546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903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sessment of BSE status of countries</w:t>
            </w:r>
          </w:p>
        </w:tc>
      </w:tr>
      <w:tr w:rsidR="00CB63F3" w:rsidRPr="00B3090E" w14:paraId="101ECAE4" w14:textId="77777777" w:rsidTr="0038581C">
        <w:trPr>
          <w:trHeight w:val="765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B73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rbellini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L.G., Pellegrini D.C.P., Dias R.A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ckziegel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., Todeschini B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ncke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G.A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8FD7E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75B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ia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D7DA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ly pathogenic avian influenz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C59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FBB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act with infected wild bird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38E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0AE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sk assessment was used to demonstrate the need for a prevention strategy plan</w:t>
            </w:r>
          </w:p>
        </w:tc>
      </w:tr>
      <w:tr w:rsidR="00CB63F3" w:rsidRPr="00B3090E" w14:paraId="334723A5" w14:textId="77777777" w:rsidTr="0038581C">
        <w:trPr>
          <w:trHeight w:val="3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476D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eel A.J., Hartley M., Cunningham A.A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D5BA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EBB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mphibian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306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Batrachochytrium</w:t>
            </w:r>
            <w:proofErr w:type="spellEnd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3090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endrobatidis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1C8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Kingdom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793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mport of live infected amphibia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686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01B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dentification of required risk management measures</w:t>
            </w:r>
          </w:p>
        </w:tc>
      </w:tr>
      <w:tr w:rsidR="00CB63F3" w:rsidRPr="00B3090E" w14:paraId="5CA75A05" w14:textId="77777777" w:rsidTr="0038581C">
        <w:trPr>
          <w:trHeight w:val="15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2ED5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nary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L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amnial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V, Breed AC, Stephenson B, Field HE, Fooks AR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7C90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A2B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15D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nipavirus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075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Kingdom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F943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mport of infected people, animals and contaminated food product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59BE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E74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stimate of the likelihood of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ry</w:t>
            </w: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f </w:t>
            </w:r>
            <w:proofErr w:type="spellStart"/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nipavirus</w:t>
            </w:r>
            <w:proofErr w:type="spellEnd"/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a different pathways</w:t>
            </w:r>
          </w:p>
        </w:tc>
      </w:tr>
      <w:tr w:rsidR="00CB63F3" w:rsidRPr="00B3090E" w14:paraId="0C08BAF2" w14:textId="77777777" w:rsidTr="0038581C">
        <w:trPr>
          <w:trHeight w:val="3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59BF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FSA Scientific Committee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A56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BF3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DC0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D43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81F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08B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37C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16EA852C" w14:textId="77777777" w:rsidTr="0038581C">
        <w:trPr>
          <w:trHeight w:val="15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98FA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Sassnau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R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enchi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7819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49A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g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34CD" w14:textId="77777777" w:rsidR="00CB63F3" w:rsidRPr="00245789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4578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irofilaria</w:t>
            </w:r>
            <w:proofErr w:type="spellEnd"/>
            <w:r w:rsidRPr="0024578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24578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epens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91F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rmany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D5D0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vement of infected dog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235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6A5F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sk of endemicity as a result of movement of infected dogs and climate change</w:t>
            </w:r>
          </w:p>
        </w:tc>
      </w:tr>
      <w:tr w:rsidR="00CB63F3" w:rsidRPr="00B3090E" w14:paraId="66839B4D" w14:textId="77777777" w:rsidTr="0038581C">
        <w:trPr>
          <w:trHeight w:val="12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3AD8C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lemayehu G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ewde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G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massu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B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A60F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4AE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ttl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E49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mpy skin disease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837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opi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331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act with infected animals/arthropods or contaminated equipmen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F92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92F2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conomic loss due to death/rejection of animals as a result of infection</w:t>
            </w:r>
          </w:p>
        </w:tc>
      </w:tr>
      <w:tr w:rsidR="00CB63F3" w:rsidRPr="00B3090E" w14:paraId="27181654" w14:textId="77777777" w:rsidTr="0038581C">
        <w:trPr>
          <w:trHeight w:val="6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BD86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Hill A., Brouwer A., Donaldson N., Lambton S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uncic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., Griffiths I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B4BD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A88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in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06A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rio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484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Kingdom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9F3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ility to detect disease at post-mortem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D4A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A07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sk/benefit assessment for visual only meat inspection</w:t>
            </w:r>
          </w:p>
        </w:tc>
      </w:tr>
      <w:tr w:rsidR="00CB63F3" w:rsidRPr="00B3090E" w14:paraId="5FC04730" w14:textId="77777777" w:rsidTr="0038581C">
        <w:trPr>
          <w:trHeight w:val="765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5C38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Hill A.A., Horigan V., Clarke K.A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wé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.C.M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ärk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K.D.C., O'Brien S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uncic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7CA08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47C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ttle, sheep, goats, deer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AA4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rio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6CD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Kingdom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73A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ility to detect disease at post-mortem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2ED8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78F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sk assessment for visual only meat inspection</w:t>
            </w:r>
          </w:p>
        </w:tc>
      </w:tr>
      <w:tr w:rsidR="00CB63F3" w:rsidRPr="00B3090E" w14:paraId="335E82FF" w14:textId="77777777" w:rsidTr="0038581C">
        <w:trPr>
          <w:trHeight w:val="6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E3C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ale P., Goddard A., Breed A.C., Irvine R.M., Kelly L., Snary E.L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99C3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AA1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ia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F073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ly pathogenic avian influenz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11D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reat Britain, the Netherlands and Italy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244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gration of infected wild bird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C6FB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C63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 be used to inform surveillance activities through focusing on certain species and migratory pathways.</w:t>
            </w:r>
          </w:p>
        </w:tc>
      </w:tr>
      <w:tr w:rsidR="00CB63F3" w:rsidRPr="00B3090E" w14:paraId="7D664638" w14:textId="77777777" w:rsidTr="0038581C">
        <w:trPr>
          <w:trHeight w:val="15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43CC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zya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R, Muma JB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wacalimba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KK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arimuribo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kandawire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muunza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M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F3A9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66A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oat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2AAE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ste</w:t>
            </w:r>
            <w:proofErr w:type="spellEnd"/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es </w:t>
            </w:r>
            <w:proofErr w:type="spellStart"/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tits</w:t>
            </w:r>
            <w:proofErr w:type="spellEnd"/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ruminant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3DC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ambi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8AC1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vement of infected animal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11E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vidence, assumptions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uestionnaire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527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sequence of importing infected animals at village, district and national level</w:t>
            </w:r>
          </w:p>
        </w:tc>
      </w:tr>
      <w:tr w:rsidR="00CB63F3" w:rsidRPr="00B3090E" w14:paraId="3747C761" w14:textId="77777777" w:rsidTr="0038581C">
        <w:trPr>
          <w:trHeight w:val="18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0D71E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Pearce, F. M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idtman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B. C., Thrush, M. A., Dixon, P. F., &amp; Peeler, E. J.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6EA4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742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sh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D4B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iral haemorrhagic septicaemia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D89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gland and Wale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681C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cessing of infected imported rainbow trout carcasses from Europ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D8B3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32B7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dentification of steps in the risk pathway where defined mitigation measures could be implemented</w:t>
            </w:r>
          </w:p>
        </w:tc>
      </w:tr>
      <w:tr w:rsidR="00CB63F3" w:rsidRPr="00B3090E" w14:paraId="339E4928" w14:textId="77777777" w:rsidTr="0038581C">
        <w:trPr>
          <w:trHeight w:val="6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A8D5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Wieland B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atsukh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B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nktuvshi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dontsetseg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N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chuppers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M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CFFD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0A3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stock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653C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ot and Mouth disease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953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ngoli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821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imal/people movements, contaminated environment, feed and fomite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BD6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, expert opin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586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cal understanding of the risk of disease resulting in ideas for prevention, control and eradication</w:t>
            </w:r>
          </w:p>
        </w:tc>
      </w:tr>
      <w:tr w:rsidR="00CB63F3" w:rsidRPr="00B3090E" w14:paraId="3F57183B" w14:textId="77777777" w:rsidTr="0038581C">
        <w:trPr>
          <w:trHeight w:val="3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622A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eeler E.J., Reese R.A., Thrush M.A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CEE9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787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536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99D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E3F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606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624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34EB2C2A" w14:textId="77777777" w:rsidTr="0038581C">
        <w:trPr>
          <w:trHeight w:val="6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9729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Crotta M., Ferrari N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uitia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J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CE41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2D4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lantic salmo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D31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isakid</w:t>
            </w:r>
            <w:proofErr w:type="spellEnd"/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larva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BC9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3B3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ected hosts or contaminated feed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436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EC5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sk of commercialization of salmon infested by viable larvae</w:t>
            </w:r>
          </w:p>
        </w:tc>
      </w:tr>
      <w:tr w:rsidR="00CB63F3" w:rsidRPr="00B3090E" w14:paraId="6A957818" w14:textId="77777777" w:rsidTr="0038581C">
        <w:trPr>
          <w:trHeight w:val="6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0E37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yyrö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J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ahlström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L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yytikäine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2E58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C20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in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75F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frican swine fev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622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nland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18B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mestic pigs, wild boar, animal products, ticks, fomites, environmental contaminatio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46CC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62D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igh overall risk of ASF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ry</w:t>
            </w: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nd consequence into Finland</w:t>
            </w:r>
          </w:p>
        </w:tc>
      </w:tr>
      <w:tr w:rsidR="00CB63F3" w:rsidRPr="00B3090E" w14:paraId="05B5976A" w14:textId="77777777" w:rsidTr="0038581C">
        <w:trPr>
          <w:trHeight w:val="51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D0E15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alziel A.E., Sainsbury A.W., McInnes K., Jakob-Hoff R., Ewen J.G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FB8A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DB0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F90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590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4E3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6FD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595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5FA32530" w14:textId="77777777" w:rsidTr="0038581C">
        <w:trPr>
          <w:trHeight w:val="51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E7854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Kelly L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osmider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R., Gale P., Snary E.L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F88B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D80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046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629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3B3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3FE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B24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28C0C791" w14:textId="77777777" w:rsidTr="0038581C">
        <w:trPr>
          <w:trHeight w:val="18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8DE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Auty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H., Mellor D., Gunn G., Boden L.A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0314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BFE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stock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7C0A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ot and Mouth disease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096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Kingdom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91B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untryside activitie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E3F7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052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lative likelihood of different recreational activities causing new infected premises</w:t>
            </w:r>
          </w:p>
        </w:tc>
      </w:tr>
      <w:tr w:rsidR="00CB63F3" w:rsidRPr="00B3090E" w14:paraId="611953A7" w14:textId="77777777" w:rsidTr="0038581C">
        <w:trPr>
          <w:trHeight w:val="9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DF12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manati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darnika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ukma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D.W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ibawa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I.W.T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E5D66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042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g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D7F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bies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D94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donesi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40C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vement of hunting dog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9B3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questionnaire, observation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31B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dentification where risk management can be focussed</w:t>
            </w:r>
          </w:p>
        </w:tc>
      </w:tr>
      <w:tr w:rsidR="00CB63F3" w:rsidRPr="00B3090E" w14:paraId="621362E3" w14:textId="77777777" w:rsidTr="0038581C">
        <w:trPr>
          <w:trHeight w:val="12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0D47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Cripps J.K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acioni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croggie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M.P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oolnough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.P., Ramsey D.S.L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92DF0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458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er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10E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rio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450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333E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mission of disease from wild cervids to livestock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1A1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734D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dentification of pathogens posing a risk to the livestock industry</w:t>
            </w:r>
          </w:p>
        </w:tc>
      </w:tr>
      <w:tr w:rsidR="00CB63F3" w:rsidRPr="00B3090E" w14:paraId="66B17716" w14:textId="77777777" w:rsidTr="0038581C">
        <w:trPr>
          <w:trHeight w:val="15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59A8C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origan V, Gale P, Adkin A, Brown I, Clark J, Kelly L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BEE7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A02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ia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AB1C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ly pathogenic avian influenz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600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Kingdom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0D7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act with contaminated equipmen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2E7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ECFA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mparison of risk of infection between dismantling equipment or not</w:t>
            </w:r>
          </w:p>
        </w:tc>
      </w:tr>
      <w:tr w:rsidR="00CB63F3" w:rsidRPr="00B3090E" w14:paraId="0B9CDF2E" w14:textId="77777777" w:rsidTr="0038581C">
        <w:trPr>
          <w:trHeight w:val="3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26806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bral M., Taylor R., de Vos C.J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90A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8A9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9B3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D30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1D4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7BB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1C6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CB63F3" w:rsidRPr="00B3090E" w14:paraId="68B917E7" w14:textId="77777777" w:rsidTr="0038581C">
        <w:trPr>
          <w:trHeight w:val="3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A99B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inche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., Tenzin T., Hall D., Cork S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6D4B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8FC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g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7F7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bies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7D8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huta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BD5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vement of stray/pet dogs and cattl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A52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, expert opinion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325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lights the importance of the current risk mitigation measures</w:t>
            </w:r>
          </w:p>
        </w:tc>
      </w:tr>
      <w:tr w:rsidR="00CB63F3" w:rsidRPr="00B3090E" w14:paraId="007CCEF7" w14:textId="77777777" w:rsidTr="0038581C">
        <w:trPr>
          <w:trHeight w:val="1785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6E80A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Squarzoni-Diaw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rsevska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althoum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mmami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P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erni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J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aoudi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., Karim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oufi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M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zaar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Y., Rachid K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ck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I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uld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lmamy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B., Yahya B., Dufour B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endrikx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P., Cardinale E., Muñoz F., Lancelot R.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ste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0896C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BA2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stock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E2F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ot and Mouth disease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59E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nisi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C40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 animal movement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690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, expert opinion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2B8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lustration of how risk assessment can be used as a decision support tool for risk-based surveillance</w:t>
            </w:r>
          </w:p>
        </w:tc>
      </w:tr>
      <w:tr w:rsidR="00CB63F3" w:rsidRPr="00B3090E" w14:paraId="33B06ACC" w14:textId="77777777" w:rsidTr="0038581C">
        <w:trPr>
          <w:trHeight w:val="153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8E4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de Vos CJ, Taylor RA, Simons RRL, Roberts H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ulté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, de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oeijer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A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yytikäine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pp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klund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etie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R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öré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K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wanenburg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M, Comin A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ppä-Lassila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L, Cabral M, Snary EL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3A1F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626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in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94B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frican swine fev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FA7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Netherlands, Finland, Germany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12A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mestic pigs, wild boar, animal products, ticks, fomites, environmental contaminatio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85E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DFA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 validation of risk assessment tools</w:t>
            </w:r>
          </w:p>
        </w:tc>
      </w:tr>
      <w:tr w:rsidR="00CB63F3" w:rsidRPr="00B3090E" w14:paraId="2478D945" w14:textId="77777777" w:rsidTr="0038581C">
        <w:trPr>
          <w:trHeight w:val="1275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DF43F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Islam SS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kwar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H, Hossain MM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fian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MA, Hasan MZ, Chakma S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eyam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isowwong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W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unyapornwithaya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V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bnath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NC, Brum E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ichpol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D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FCA16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867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ia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C0A6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ly pathogenic avian influenz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021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A71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/dead birds, fomites, animal products, animal by-product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C1F3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, expert opinions and observa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6CE2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 be used to formulate effective risk reduction measures</w:t>
            </w:r>
          </w:p>
        </w:tc>
      </w:tr>
      <w:tr w:rsidR="00CB63F3" w:rsidRPr="00B3090E" w14:paraId="0977301C" w14:textId="77777777" w:rsidTr="0038581C">
        <w:trPr>
          <w:trHeight w:val="900"/>
        </w:trPr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E443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Horigan V, Gale P, Adkin A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onold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ssar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, </w:t>
            </w:r>
            <w:proofErr w:type="spellStart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piropoulos</w:t>
            </w:r>
            <w:proofErr w:type="spellEnd"/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J, Kelly L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8C106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BF1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EE1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on disease agen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BC6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Kingdom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073CC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 animals/animal product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7168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8F6F8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ggregated probability of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ry</w:t>
            </w:r>
          </w:p>
        </w:tc>
      </w:tr>
      <w:tr w:rsidR="00CB63F3" w:rsidRPr="00B3090E" w14:paraId="691DE63A" w14:textId="77777777" w:rsidTr="0038581C">
        <w:trPr>
          <w:trHeight w:val="600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5580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mmon S.M., Shadbolt T., Walsh K., Sainsbury A.W.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5D33D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09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866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ts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F77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SARS-CoV-2 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567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gland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A1DF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act with infected people through field activitie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BC52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dence, assumption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142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09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ggested disease risk management measures</w:t>
            </w:r>
          </w:p>
        </w:tc>
      </w:tr>
      <w:tr w:rsidR="00CB63F3" w:rsidRPr="00B3090E" w14:paraId="4B8C5FD1" w14:textId="77777777" w:rsidTr="0038581C">
        <w:trPr>
          <w:trHeight w:val="600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61DC8" w14:textId="77777777" w:rsidR="00CB63F3" w:rsidRPr="00CD49D6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D49D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abayani</w:t>
            </w:r>
            <w:proofErr w:type="spellEnd"/>
            <w:r w:rsidRPr="00CD49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D, </w:t>
            </w:r>
            <w:proofErr w:type="spellStart"/>
            <w:r w:rsidRPr="00CD49D6">
              <w:rPr>
                <w:rFonts w:ascii="Calibri" w:hAnsi="Calibri" w:cs="Calibri"/>
                <w:color w:val="000000"/>
                <w:sz w:val="22"/>
                <w:szCs w:val="22"/>
              </w:rPr>
              <w:t>Thololwane</w:t>
            </w:r>
            <w:proofErr w:type="spellEnd"/>
            <w:r w:rsidRPr="00CD49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I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14BE9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A03B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D1D5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ot and Mouth disease virus (FMDV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B12E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11DA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ldlife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A910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vidence, assumptions, expert opinion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B0785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ggested disease risk management measures</w:t>
            </w:r>
          </w:p>
        </w:tc>
      </w:tr>
      <w:tr w:rsidR="00CB63F3" w:rsidRPr="00B3090E" w14:paraId="67D4AB8D" w14:textId="77777777" w:rsidTr="0038581C">
        <w:trPr>
          <w:trHeight w:val="600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4C158" w14:textId="77777777" w:rsidR="00CB63F3" w:rsidRPr="00CD49D6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D49D6">
              <w:rPr>
                <w:rFonts w:ascii="Calibri" w:hAnsi="Calibri" w:cs="Calibri"/>
                <w:color w:val="000000"/>
                <w:sz w:val="22"/>
                <w:szCs w:val="22"/>
              </w:rPr>
              <w:t>Friker</w:t>
            </w:r>
            <w:proofErr w:type="spellEnd"/>
            <w:r w:rsidRPr="00CD49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CD49D6">
              <w:rPr>
                <w:rFonts w:ascii="Calibri" w:hAnsi="Calibri" w:cs="Calibri"/>
                <w:color w:val="000000"/>
                <w:sz w:val="22"/>
                <w:szCs w:val="22"/>
              </w:rPr>
              <w:t>Schüpbach</w:t>
            </w:r>
            <w:proofErr w:type="spellEnd"/>
            <w:r w:rsidRPr="00CD49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A46CD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B0DA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win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777B7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rican swine fever viru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87C39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2814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ldlife, live animal/animal products, ticks, fomites, human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57FB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vidence, assumptions, expert opinion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0846A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arison of probability of introduction of disease between Eastern Europe and Eastern Asia</w:t>
            </w:r>
          </w:p>
        </w:tc>
      </w:tr>
      <w:tr w:rsidR="00CB63F3" w:rsidRPr="00B3090E" w14:paraId="5A4D29B5" w14:textId="77777777" w:rsidTr="0038581C">
        <w:trPr>
          <w:trHeight w:val="600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62047" w14:textId="77777777" w:rsidR="00CB63F3" w:rsidRPr="00CD49D6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D49D6">
              <w:rPr>
                <w:rFonts w:ascii="Calibri" w:hAnsi="Calibri" w:cs="Calibri"/>
                <w:color w:val="000000"/>
                <w:sz w:val="22"/>
                <w:szCs w:val="22"/>
              </w:rPr>
              <w:t>Makita K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13EC1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1285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63EB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1D96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D870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2E0A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05156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CB63F3" w:rsidRPr="00B3090E" w14:paraId="7C66094A" w14:textId="77777777" w:rsidTr="0038581C">
        <w:trPr>
          <w:trHeight w:val="600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5D9F2" w14:textId="77777777" w:rsidR="00CB63F3" w:rsidRPr="00CD49D6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D49D6">
              <w:rPr>
                <w:rFonts w:ascii="Calibri" w:hAnsi="Calibri" w:cs="Calibri"/>
                <w:color w:val="000000"/>
                <w:sz w:val="22"/>
                <w:szCs w:val="22"/>
              </w:rPr>
              <w:t>Coultous</w:t>
            </w:r>
            <w:proofErr w:type="spellEnd"/>
            <w:r w:rsidRPr="00CD49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M, Sutton DGM, Boden LA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706E8" w14:textId="77777777" w:rsidR="00CB63F3" w:rsidRPr="00B3090E" w:rsidRDefault="00CB63F3" w:rsidP="0038581C">
            <w:pPr>
              <w:spacing w:before="0"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0E4FE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rse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DE800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heiler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qui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d/or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abes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balli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A0811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43344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ve animals/blood products/ tick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F8F4B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vidence, assumption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9170D" w14:textId="77777777" w:rsidR="00CB63F3" w:rsidRPr="00B3090E" w:rsidRDefault="00CB63F3" w:rsidP="0038581C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ggested disease risk management measures</w:t>
            </w:r>
          </w:p>
        </w:tc>
      </w:tr>
    </w:tbl>
    <w:p w14:paraId="386F1658" w14:textId="77777777" w:rsidR="00CB63F3" w:rsidRDefault="00CB63F3"/>
    <w:sectPr w:rsidR="00CB63F3" w:rsidSect="00CB63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8E2DF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2AE8A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6088B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AE24C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EFEB5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2AE14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744D6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12427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7E03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1105E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195D97"/>
    <w:multiLevelType w:val="multilevel"/>
    <w:tmpl w:val="C68458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05071BE7"/>
    <w:multiLevelType w:val="multilevel"/>
    <w:tmpl w:val="00A63E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073D5FA1"/>
    <w:multiLevelType w:val="multilevel"/>
    <w:tmpl w:val="00A63E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0D17502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0FED1F2E"/>
    <w:multiLevelType w:val="multilevel"/>
    <w:tmpl w:val="C68458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103D187A"/>
    <w:multiLevelType w:val="multilevel"/>
    <w:tmpl w:val="00A63E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1D2A001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1F42653A"/>
    <w:multiLevelType w:val="multilevel"/>
    <w:tmpl w:val="C68458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1FEA7D6C"/>
    <w:multiLevelType w:val="multilevel"/>
    <w:tmpl w:val="F96EA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0B331E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2A3C7D1D"/>
    <w:multiLevelType w:val="hybridMultilevel"/>
    <w:tmpl w:val="45D8F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A96085D"/>
    <w:multiLevelType w:val="multilevel"/>
    <w:tmpl w:val="00A63E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2EB87DF6"/>
    <w:multiLevelType w:val="multilevel"/>
    <w:tmpl w:val="C68458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2EC85A33"/>
    <w:multiLevelType w:val="hybridMultilevel"/>
    <w:tmpl w:val="005E8A82"/>
    <w:lvl w:ilvl="0" w:tplc="AF9C775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FC83DB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302669FE"/>
    <w:multiLevelType w:val="multilevel"/>
    <w:tmpl w:val="00A63E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33557D75"/>
    <w:multiLevelType w:val="hybridMultilevel"/>
    <w:tmpl w:val="707CA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91A4A72"/>
    <w:multiLevelType w:val="hybridMultilevel"/>
    <w:tmpl w:val="6AD4D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9E260AF"/>
    <w:multiLevelType w:val="multilevel"/>
    <w:tmpl w:val="C68458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3E39525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41CE31D8"/>
    <w:multiLevelType w:val="multilevel"/>
    <w:tmpl w:val="C68458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45D70A6C"/>
    <w:multiLevelType w:val="multilevel"/>
    <w:tmpl w:val="C68458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>
    <w:nsid w:val="46112C9F"/>
    <w:multiLevelType w:val="multilevel"/>
    <w:tmpl w:val="C68458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>
    <w:nsid w:val="48594397"/>
    <w:multiLevelType w:val="hybridMultilevel"/>
    <w:tmpl w:val="B8E49D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ADF02E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>
    <w:nsid w:val="4B554139"/>
    <w:multiLevelType w:val="hybridMultilevel"/>
    <w:tmpl w:val="BE266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FFE1C45"/>
    <w:multiLevelType w:val="hybridMultilevel"/>
    <w:tmpl w:val="8014F8B6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7">
    <w:nsid w:val="53704794"/>
    <w:multiLevelType w:val="hybridMultilevel"/>
    <w:tmpl w:val="89C4BC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381443D"/>
    <w:multiLevelType w:val="multilevel"/>
    <w:tmpl w:val="00A63E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>
    <w:nsid w:val="63F32E4D"/>
    <w:multiLevelType w:val="multilevel"/>
    <w:tmpl w:val="C68458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>
    <w:nsid w:val="65176660"/>
    <w:multiLevelType w:val="multilevel"/>
    <w:tmpl w:val="00A63E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>
    <w:nsid w:val="658E3DEE"/>
    <w:multiLevelType w:val="multilevel"/>
    <w:tmpl w:val="00A63E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>
    <w:nsid w:val="66104ECE"/>
    <w:multiLevelType w:val="multilevel"/>
    <w:tmpl w:val="C68458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69E40F2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4">
    <w:nsid w:val="6DE371DD"/>
    <w:multiLevelType w:val="multilevel"/>
    <w:tmpl w:val="00A63E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>
    <w:nsid w:val="768A5AAA"/>
    <w:multiLevelType w:val="hybridMultilevel"/>
    <w:tmpl w:val="0D246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7AB342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5"/>
  </w:num>
  <w:num w:numId="12">
    <w:abstractNumId w:val="18"/>
  </w:num>
  <w:num w:numId="13">
    <w:abstractNumId w:val="20"/>
  </w:num>
  <w:num w:numId="14">
    <w:abstractNumId w:val="16"/>
  </w:num>
  <w:num w:numId="15">
    <w:abstractNumId w:val="29"/>
  </w:num>
  <w:num w:numId="16">
    <w:abstractNumId w:val="24"/>
  </w:num>
  <w:num w:numId="17">
    <w:abstractNumId w:val="12"/>
  </w:num>
  <w:num w:numId="18">
    <w:abstractNumId w:val="25"/>
  </w:num>
  <w:num w:numId="19">
    <w:abstractNumId w:val="40"/>
  </w:num>
  <w:num w:numId="20">
    <w:abstractNumId w:val="44"/>
  </w:num>
  <w:num w:numId="21">
    <w:abstractNumId w:val="15"/>
  </w:num>
  <w:num w:numId="22">
    <w:abstractNumId w:val="26"/>
  </w:num>
  <w:num w:numId="23">
    <w:abstractNumId w:val="27"/>
  </w:num>
  <w:num w:numId="24">
    <w:abstractNumId w:val="45"/>
  </w:num>
  <w:num w:numId="25">
    <w:abstractNumId w:val="38"/>
  </w:num>
  <w:num w:numId="26">
    <w:abstractNumId w:val="21"/>
  </w:num>
  <w:num w:numId="27">
    <w:abstractNumId w:val="11"/>
  </w:num>
  <w:num w:numId="28">
    <w:abstractNumId w:val="36"/>
  </w:num>
  <w:num w:numId="29">
    <w:abstractNumId w:val="41"/>
  </w:num>
  <w:num w:numId="30">
    <w:abstractNumId w:val="23"/>
  </w:num>
  <w:num w:numId="31">
    <w:abstractNumId w:val="19"/>
  </w:num>
  <w:num w:numId="32">
    <w:abstractNumId w:val="43"/>
  </w:num>
  <w:num w:numId="33">
    <w:abstractNumId w:val="13"/>
  </w:num>
  <w:num w:numId="34">
    <w:abstractNumId w:val="34"/>
  </w:num>
  <w:num w:numId="35">
    <w:abstractNumId w:val="28"/>
  </w:num>
  <w:num w:numId="36">
    <w:abstractNumId w:val="46"/>
  </w:num>
  <w:num w:numId="37">
    <w:abstractNumId w:val="30"/>
  </w:num>
  <w:num w:numId="38">
    <w:abstractNumId w:val="22"/>
  </w:num>
  <w:num w:numId="39">
    <w:abstractNumId w:val="14"/>
  </w:num>
  <w:num w:numId="40">
    <w:abstractNumId w:val="31"/>
  </w:num>
  <w:num w:numId="41">
    <w:abstractNumId w:val="42"/>
  </w:num>
  <w:num w:numId="42">
    <w:abstractNumId w:val="39"/>
  </w:num>
  <w:num w:numId="43">
    <w:abstractNumId w:val="10"/>
  </w:num>
  <w:num w:numId="44">
    <w:abstractNumId w:val="17"/>
  </w:num>
  <w:num w:numId="45">
    <w:abstractNumId w:val="32"/>
  </w:num>
  <w:num w:numId="46">
    <w:abstractNumId w:val="37"/>
  </w:num>
  <w:num w:numId="4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3F3"/>
    <w:rsid w:val="0074337A"/>
    <w:rsid w:val="00CB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D06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3F3"/>
    <w:pPr>
      <w:spacing w:before="240" w:after="120" w:line="276" w:lineRule="auto"/>
    </w:pPr>
    <w:rPr>
      <w:rFonts w:ascii="Arial" w:eastAsia="Calibri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3F3"/>
    <w:pPr>
      <w:keepNext/>
      <w:keepLines/>
      <w:widowControl w:val="0"/>
      <w:spacing w:before="360" w:line="240" w:lineRule="auto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3F3"/>
    <w:pPr>
      <w:keepNext/>
      <w:keepLines/>
      <w:widowControl w:val="0"/>
      <w:spacing w:before="200" w:line="240" w:lineRule="auto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63F3"/>
    <w:pPr>
      <w:keepNext/>
      <w:keepLines/>
      <w:widowControl w:val="0"/>
      <w:spacing w:before="0"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B63F3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3F3"/>
    <w:rPr>
      <w:rFonts w:ascii="Arial" w:eastAsiaTheme="majorEastAsia" w:hAnsi="Arial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B63F3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63F3"/>
    <w:rPr>
      <w:rFonts w:ascii="Arial" w:eastAsiaTheme="majorEastAsia" w:hAnsi="Arial" w:cstheme="majorBidi"/>
      <w:b/>
      <w:bCs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B63F3"/>
    <w:rPr>
      <w:rFonts w:ascii="Arial" w:eastAsiaTheme="majorEastAsia" w:hAnsi="Arial" w:cstheme="majorBidi"/>
      <w:b/>
      <w:bCs/>
      <w:i/>
      <w:iCs/>
      <w:color w:val="000000" w:themeColor="text1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B63F3"/>
    <w:pPr>
      <w:widowControl w:val="0"/>
      <w:spacing w:before="0" w:line="240" w:lineRule="auto"/>
    </w:pPr>
    <w:rPr>
      <w:rFonts w:eastAsiaTheme="majorEastAsia" w:cstheme="majorBidi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B63F3"/>
    <w:rPr>
      <w:rFonts w:ascii="Arial" w:eastAsiaTheme="majorEastAsia" w:hAnsi="Arial" w:cstheme="majorBidi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CB63F3"/>
    <w:pPr>
      <w:spacing w:before="60" w:after="80" w:line="240" w:lineRule="auto"/>
    </w:pPr>
    <w:rPr>
      <w:rFonts w:ascii="Helvetica" w:eastAsia="Calibri" w:hAnsi="Helvetica" w:cs="Times New Roman"/>
      <w:szCs w:val="24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  <w:style w:type="table" w:styleId="LightGrid">
    <w:name w:val="Light Grid"/>
    <w:basedOn w:val="TableNormal"/>
    <w:uiPriority w:val="62"/>
    <w:rsid w:val="00CB63F3"/>
    <w:pPr>
      <w:spacing w:after="0" w:line="240" w:lineRule="auto"/>
    </w:pPr>
    <w:rPr>
      <w:rFonts w:ascii="Helvetica" w:eastAsia="Calibri" w:hAnsi="Helvetica" w:cs="Times New Roman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uiPriority w:val="1"/>
    <w:rsid w:val="00CB63F3"/>
    <w:pPr>
      <w:spacing w:after="0" w:line="240" w:lineRule="auto"/>
    </w:pPr>
    <w:rPr>
      <w:rFonts w:ascii="Helvetica" w:eastAsiaTheme="minorEastAsia" w:hAnsi="Helvetica"/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B63F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63F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3F3"/>
    <w:rPr>
      <w:rFonts w:ascii="Arial" w:eastAsia="Calibri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63F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3F3"/>
    <w:rPr>
      <w:rFonts w:ascii="Arial" w:eastAsia="Calibri" w:hAnsi="Arial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B63F3"/>
  </w:style>
  <w:style w:type="paragraph" w:styleId="ListParagraph">
    <w:name w:val="List Paragraph"/>
    <w:basedOn w:val="Normal"/>
    <w:uiPriority w:val="34"/>
    <w:qFormat/>
    <w:rsid w:val="00CB63F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B63F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B6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3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3F3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3F3"/>
    <w:rPr>
      <w:rFonts w:ascii="Arial" w:eastAsia="Calibri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3F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3F3"/>
    <w:rPr>
      <w:rFonts w:ascii="Segoe UI" w:eastAsia="Calibr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CB63F3"/>
    <w:pPr>
      <w:spacing w:before="60" w:after="80" w:line="240" w:lineRule="auto"/>
    </w:pPr>
    <w:rPr>
      <w:rFonts w:ascii="Helvetica" w:eastAsia="Calibri" w:hAnsi="Helvetica" w:cs="Times New Roman"/>
      <w:szCs w:val="20"/>
      <w:lang w:eastAsia="en-GB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B63F3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3F3"/>
    <w:rPr>
      <w:rFonts w:ascii="Arial" w:eastAsia="Calibri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63F3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63F3"/>
    <w:rPr>
      <w:rFonts w:ascii="Arial" w:eastAsia="Calibri" w:hAnsi="Arial" w:cs="Arial"/>
      <w:noProof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63F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3F3"/>
    <w:pPr>
      <w:spacing w:before="240" w:after="120" w:line="276" w:lineRule="auto"/>
    </w:pPr>
    <w:rPr>
      <w:rFonts w:ascii="Arial" w:eastAsia="Calibri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3F3"/>
    <w:pPr>
      <w:keepNext/>
      <w:keepLines/>
      <w:widowControl w:val="0"/>
      <w:spacing w:before="360" w:line="240" w:lineRule="auto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3F3"/>
    <w:pPr>
      <w:keepNext/>
      <w:keepLines/>
      <w:widowControl w:val="0"/>
      <w:spacing w:before="200" w:line="240" w:lineRule="auto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63F3"/>
    <w:pPr>
      <w:keepNext/>
      <w:keepLines/>
      <w:widowControl w:val="0"/>
      <w:spacing w:before="0"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B63F3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3F3"/>
    <w:rPr>
      <w:rFonts w:ascii="Arial" w:eastAsiaTheme="majorEastAsia" w:hAnsi="Arial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B63F3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63F3"/>
    <w:rPr>
      <w:rFonts w:ascii="Arial" w:eastAsiaTheme="majorEastAsia" w:hAnsi="Arial" w:cstheme="majorBidi"/>
      <w:b/>
      <w:bCs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B63F3"/>
    <w:rPr>
      <w:rFonts w:ascii="Arial" w:eastAsiaTheme="majorEastAsia" w:hAnsi="Arial" w:cstheme="majorBidi"/>
      <w:b/>
      <w:bCs/>
      <w:i/>
      <w:iCs/>
      <w:color w:val="000000" w:themeColor="text1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B63F3"/>
    <w:pPr>
      <w:widowControl w:val="0"/>
      <w:spacing w:before="0" w:line="240" w:lineRule="auto"/>
    </w:pPr>
    <w:rPr>
      <w:rFonts w:eastAsiaTheme="majorEastAsia" w:cstheme="majorBidi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B63F3"/>
    <w:rPr>
      <w:rFonts w:ascii="Arial" w:eastAsiaTheme="majorEastAsia" w:hAnsi="Arial" w:cstheme="majorBidi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CB63F3"/>
    <w:pPr>
      <w:spacing w:before="60" w:after="80" w:line="240" w:lineRule="auto"/>
    </w:pPr>
    <w:rPr>
      <w:rFonts w:ascii="Helvetica" w:eastAsia="Calibri" w:hAnsi="Helvetica" w:cs="Times New Roman"/>
      <w:szCs w:val="24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  <w:style w:type="table" w:styleId="LightGrid">
    <w:name w:val="Light Grid"/>
    <w:basedOn w:val="TableNormal"/>
    <w:uiPriority w:val="62"/>
    <w:rsid w:val="00CB63F3"/>
    <w:pPr>
      <w:spacing w:after="0" w:line="240" w:lineRule="auto"/>
    </w:pPr>
    <w:rPr>
      <w:rFonts w:ascii="Helvetica" w:eastAsia="Calibri" w:hAnsi="Helvetica" w:cs="Times New Roman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uiPriority w:val="1"/>
    <w:rsid w:val="00CB63F3"/>
    <w:pPr>
      <w:spacing w:after="0" w:line="240" w:lineRule="auto"/>
    </w:pPr>
    <w:rPr>
      <w:rFonts w:ascii="Helvetica" w:eastAsiaTheme="minorEastAsia" w:hAnsi="Helvetica"/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B63F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63F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3F3"/>
    <w:rPr>
      <w:rFonts w:ascii="Arial" w:eastAsia="Calibri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63F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3F3"/>
    <w:rPr>
      <w:rFonts w:ascii="Arial" w:eastAsia="Calibri" w:hAnsi="Arial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B63F3"/>
  </w:style>
  <w:style w:type="paragraph" w:styleId="ListParagraph">
    <w:name w:val="List Paragraph"/>
    <w:basedOn w:val="Normal"/>
    <w:uiPriority w:val="34"/>
    <w:qFormat/>
    <w:rsid w:val="00CB63F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B63F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B6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3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3F3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3F3"/>
    <w:rPr>
      <w:rFonts w:ascii="Arial" w:eastAsia="Calibri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3F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3F3"/>
    <w:rPr>
      <w:rFonts w:ascii="Segoe UI" w:eastAsia="Calibr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CB63F3"/>
    <w:pPr>
      <w:spacing w:before="60" w:after="80" w:line="240" w:lineRule="auto"/>
    </w:pPr>
    <w:rPr>
      <w:rFonts w:ascii="Helvetica" w:eastAsia="Calibri" w:hAnsi="Helvetica" w:cs="Times New Roman"/>
      <w:szCs w:val="20"/>
      <w:lang w:eastAsia="en-GB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B63F3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3F3"/>
    <w:rPr>
      <w:rFonts w:ascii="Arial" w:eastAsia="Calibri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63F3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63F3"/>
    <w:rPr>
      <w:rFonts w:ascii="Arial" w:eastAsia="Calibri" w:hAnsi="Arial" w:cs="Arial"/>
      <w:noProof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63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3267</Words>
  <Characters>18626</Characters>
  <Application>Microsoft Office Word</Application>
  <DocSecurity>0</DocSecurity>
  <Lines>155</Lines>
  <Paragraphs>43</Paragraphs>
  <ScaleCrop>false</ScaleCrop>
  <Company/>
  <LinksUpToDate>false</LinksUpToDate>
  <CharactersWithSpaces>2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gan, Verity</dc:creator>
  <cp:keywords/>
  <dc:description/>
  <cp:lastModifiedBy> Gowrishankar</cp:lastModifiedBy>
  <cp:revision>2</cp:revision>
  <dcterms:created xsi:type="dcterms:W3CDTF">2022-11-18T10:20:00Z</dcterms:created>
  <dcterms:modified xsi:type="dcterms:W3CDTF">2023-01-28T15:31:00Z</dcterms:modified>
</cp:coreProperties>
</file>